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9CE591" w14:textId="043A75B8" w:rsidR="006D2D2F" w:rsidRPr="00114B8E" w:rsidRDefault="002C1FF0" w:rsidP="006D2D2F">
      <w:pPr>
        <w:rPr>
          <w:rFonts w:cs="Arial"/>
          <w:b/>
          <w:bCs/>
        </w:rPr>
      </w:pPr>
      <w:r>
        <w:rPr>
          <w:b/>
          <w:bCs/>
        </w:rPr>
        <w:t xml:space="preserve">S2 </w:t>
      </w:r>
      <w:r w:rsidR="006D2D2F" w:rsidRPr="00114B8E">
        <w:rPr>
          <w:b/>
          <w:bCs/>
        </w:rPr>
        <w:t xml:space="preserve">Table: Oral and </w:t>
      </w:r>
      <w:proofErr w:type="spellStart"/>
      <w:r w:rsidR="006D2D2F" w:rsidRPr="00114B8E">
        <w:rPr>
          <w:b/>
          <w:bCs/>
        </w:rPr>
        <w:t>cervicogenital</w:t>
      </w:r>
      <w:proofErr w:type="spellEnd"/>
      <w:r w:rsidR="006D2D2F" w:rsidRPr="00114B8E">
        <w:rPr>
          <w:b/>
          <w:bCs/>
        </w:rPr>
        <w:t xml:space="preserve"> HPV genotypes by age group and vaccination status. </w:t>
      </w:r>
    </w:p>
    <w:tbl>
      <w:tblPr>
        <w:tblStyle w:val="TableGrid"/>
        <w:tblW w:w="10582" w:type="dxa"/>
        <w:tblLayout w:type="fixed"/>
        <w:tblLook w:val="04A0" w:firstRow="1" w:lastRow="0" w:firstColumn="1" w:lastColumn="0" w:noHBand="0" w:noVBand="1"/>
      </w:tblPr>
      <w:tblGrid>
        <w:gridCol w:w="776"/>
        <w:gridCol w:w="826"/>
        <w:gridCol w:w="411"/>
        <w:gridCol w:w="826"/>
        <w:gridCol w:w="403"/>
        <w:gridCol w:w="827"/>
        <w:gridCol w:w="403"/>
        <w:gridCol w:w="827"/>
        <w:gridCol w:w="395"/>
        <w:gridCol w:w="827"/>
        <w:gridCol w:w="395"/>
        <w:gridCol w:w="827"/>
        <w:gridCol w:w="395"/>
        <w:gridCol w:w="827"/>
        <w:gridCol w:w="395"/>
        <w:gridCol w:w="827"/>
        <w:gridCol w:w="395"/>
      </w:tblGrid>
      <w:tr w:rsidR="006D2D2F" w:rsidRPr="006D2D2F" w14:paraId="2B756D47" w14:textId="77777777" w:rsidTr="0087622B">
        <w:tc>
          <w:tcPr>
            <w:tcW w:w="776" w:type="dxa"/>
            <w:tcBorders>
              <w:left w:val="single" w:sz="4" w:space="0" w:color="auto"/>
              <w:bottom w:val="nil"/>
            </w:tcBorders>
          </w:tcPr>
          <w:p w14:paraId="751FD1A7" w14:textId="77777777" w:rsidR="006D2D2F" w:rsidRPr="006D2D2F" w:rsidRDefault="006D2D2F" w:rsidP="00BE09A1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140" w:type="dxa"/>
            <w:gridSpan w:val="10"/>
            <w:tcBorders>
              <w:bottom w:val="single" w:sz="4" w:space="0" w:color="auto"/>
            </w:tcBorders>
          </w:tcPr>
          <w:p w14:paraId="125CC8F0" w14:textId="33A5079D" w:rsidR="006D2D2F" w:rsidRPr="006D2D2F" w:rsidRDefault="00A444C2" w:rsidP="00BE09A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Oral HPV</w:t>
            </w:r>
          </w:p>
          <w:p w14:paraId="45CC9908" w14:textId="5C7D2E14" w:rsidR="006D2D2F" w:rsidRPr="006D2D2F" w:rsidRDefault="006D2D2F" w:rsidP="00BE09A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D2D2F">
              <w:rPr>
                <w:rFonts w:ascii="Arial" w:hAnsi="Arial" w:cs="Arial"/>
                <w:sz w:val="14"/>
                <w:szCs w:val="14"/>
              </w:rPr>
              <w:t>(N=</w:t>
            </w:r>
            <w:r w:rsidR="00AD5320">
              <w:rPr>
                <w:rFonts w:ascii="Arial" w:hAnsi="Arial" w:cs="Arial"/>
                <w:sz w:val="14"/>
                <w:szCs w:val="14"/>
              </w:rPr>
              <w:t>338</w:t>
            </w:r>
            <w:r w:rsidRPr="006D2D2F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3666" w:type="dxa"/>
            <w:gridSpan w:val="6"/>
            <w:tcBorders>
              <w:bottom w:val="single" w:sz="4" w:space="0" w:color="auto"/>
            </w:tcBorders>
          </w:tcPr>
          <w:p w14:paraId="42A5D455" w14:textId="34071C3D" w:rsidR="006D2D2F" w:rsidRPr="006D2D2F" w:rsidRDefault="00A444C2" w:rsidP="00BE09A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Cervical HPV</w:t>
            </w:r>
          </w:p>
          <w:p w14:paraId="6ECF8D87" w14:textId="13293C39" w:rsidR="006D2D2F" w:rsidRPr="006D2D2F" w:rsidRDefault="006D2D2F" w:rsidP="00BE09A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D2D2F">
              <w:rPr>
                <w:rFonts w:ascii="Arial" w:hAnsi="Arial" w:cs="Arial"/>
                <w:sz w:val="14"/>
                <w:szCs w:val="14"/>
              </w:rPr>
              <w:t>(N=</w:t>
            </w:r>
            <w:r w:rsidR="00A444C2">
              <w:rPr>
                <w:rFonts w:ascii="Arial" w:hAnsi="Arial" w:cs="Arial"/>
                <w:sz w:val="14"/>
                <w:szCs w:val="14"/>
              </w:rPr>
              <w:t>130</w:t>
            </w:r>
            <w:r w:rsidRPr="006D2D2F">
              <w:rPr>
                <w:rFonts w:ascii="Arial" w:hAnsi="Arial" w:cs="Arial"/>
                <w:sz w:val="14"/>
                <w:szCs w:val="14"/>
              </w:rPr>
              <w:t>)</w:t>
            </w:r>
          </w:p>
        </w:tc>
      </w:tr>
      <w:tr w:rsidR="007E27C6" w:rsidRPr="006D2D2F" w14:paraId="382DFAF2" w14:textId="77777777" w:rsidTr="0087622B">
        <w:tc>
          <w:tcPr>
            <w:tcW w:w="776" w:type="dxa"/>
            <w:tcBorders>
              <w:left w:val="single" w:sz="4" w:space="0" w:color="auto"/>
              <w:bottom w:val="nil"/>
            </w:tcBorders>
          </w:tcPr>
          <w:p w14:paraId="52EE12BC" w14:textId="77777777" w:rsidR="007E27C6" w:rsidRPr="006D2D2F" w:rsidRDefault="007E27C6" w:rsidP="007E27C6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37" w:type="dxa"/>
            <w:gridSpan w:val="2"/>
            <w:tcBorders>
              <w:bottom w:val="single" w:sz="4" w:space="0" w:color="auto"/>
            </w:tcBorders>
          </w:tcPr>
          <w:p w14:paraId="12519D40" w14:textId="77777777" w:rsidR="007E27C6" w:rsidRPr="006D2D2F" w:rsidRDefault="007E27C6" w:rsidP="007E27C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D2D2F">
              <w:rPr>
                <w:rFonts w:ascii="Arial" w:hAnsi="Arial" w:cs="Arial"/>
                <w:sz w:val="14"/>
                <w:szCs w:val="14"/>
              </w:rPr>
              <w:t>All</w:t>
            </w:r>
          </w:p>
          <w:p w14:paraId="600A69C1" w14:textId="565CADFC" w:rsidR="007E27C6" w:rsidRPr="006D2D2F" w:rsidRDefault="007E27C6" w:rsidP="007E27C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D2D2F">
              <w:rPr>
                <w:rFonts w:ascii="Arial" w:hAnsi="Arial" w:cs="Arial"/>
                <w:sz w:val="14"/>
                <w:szCs w:val="14"/>
              </w:rPr>
              <w:t>(N=</w:t>
            </w:r>
            <w:r w:rsidR="00AD5320">
              <w:rPr>
                <w:rFonts w:ascii="Arial" w:hAnsi="Arial" w:cs="Arial"/>
                <w:sz w:val="14"/>
                <w:szCs w:val="14"/>
              </w:rPr>
              <w:t>338</w:t>
            </w:r>
            <w:r w:rsidRPr="006D2D2F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229" w:type="dxa"/>
            <w:gridSpan w:val="2"/>
            <w:tcBorders>
              <w:bottom w:val="single" w:sz="4" w:space="0" w:color="auto"/>
            </w:tcBorders>
          </w:tcPr>
          <w:p w14:paraId="0A87F239" w14:textId="410FB02D" w:rsidR="007E27C6" w:rsidRPr="006D2D2F" w:rsidRDefault="007E27C6" w:rsidP="007E27C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College-age cohort</w:t>
            </w:r>
          </w:p>
          <w:p w14:paraId="1C6437C5" w14:textId="3FD4EA01" w:rsidR="007E27C6" w:rsidRPr="006D2D2F" w:rsidRDefault="007E27C6" w:rsidP="007E27C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D2D2F">
              <w:rPr>
                <w:rFonts w:ascii="Arial" w:hAnsi="Arial" w:cs="Arial"/>
                <w:sz w:val="14"/>
                <w:szCs w:val="14"/>
              </w:rPr>
              <w:t>(N=</w:t>
            </w:r>
            <w:r w:rsidR="00EB775D">
              <w:rPr>
                <w:rFonts w:ascii="Arial" w:hAnsi="Arial" w:cs="Arial"/>
                <w:sz w:val="14"/>
                <w:szCs w:val="14"/>
              </w:rPr>
              <w:t>241</w:t>
            </w:r>
            <w:r w:rsidRPr="006D2D2F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230" w:type="dxa"/>
            <w:gridSpan w:val="2"/>
            <w:tcBorders>
              <w:bottom w:val="single" w:sz="4" w:space="0" w:color="auto"/>
            </w:tcBorders>
          </w:tcPr>
          <w:p w14:paraId="4BBC49D9" w14:textId="0B16C4E8" w:rsidR="007E27C6" w:rsidRPr="006D2D2F" w:rsidRDefault="007E27C6" w:rsidP="007E27C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Older cohort</w:t>
            </w:r>
          </w:p>
          <w:p w14:paraId="1169D60A" w14:textId="04A1A3A4" w:rsidR="007E27C6" w:rsidRPr="006D2D2F" w:rsidRDefault="007E27C6" w:rsidP="007E27C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D2D2F">
              <w:rPr>
                <w:rFonts w:ascii="Arial" w:hAnsi="Arial" w:cs="Arial"/>
                <w:sz w:val="14"/>
                <w:szCs w:val="14"/>
              </w:rPr>
              <w:t>(N=</w:t>
            </w:r>
            <w:r w:rsidR="00EB775D">
              <w:rPr>
                <w:rFonts w:ascii="Arial" w:hAnsi="Arial" w:cs="Arial"/>
                <w:sz w:val="14"/>
                <w:szCs w:val="14"/>
              </w:rPr>
              <w:t>153</w:t>
            </w:r>
            <w:r w:rsidRPr="006D2D2F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222" w:type="dxa"/>
            <w:gridSpan w:val="2"/>
            <w:tcBorders>
              <w:bottom w:val="single" w:sz="4" w:space="0" w:color="auto"/>
            </w:tcBorders>
          </w:tcPr>
          <w:p w14:paraId="57D351F9" w14:textId="77777777" w:rsidR="007E27C6" w:rsidRDefault="007E27C6" w:rsidP="007E27C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Vaccinated</w:t>
            </w:r>
          </w:p>
          <w:p w14:paraId="6DAACB0D" w14:textId="14706862" w:rsidR="007E27C6" w:rsidRPr="006D2D2F" w:rsidRDefault="007E27C6" w:rsidP="007E27C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(N=1</w:t>
            </w:r>
            <w:r w:rsidR="0087622B">
              <w:rPr>
                <w:rFonts w:ascii="Arial" w:hAnsi="Arial" w:cs="Arial"/>
                <w:sz w:val="14"/>
                <w:szCs w:val="14"/>
              </w:rPr>
              <w:t>92</w:t>
            </w:r>
            <w:r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222" w:type="dxa"/>
            <w:gridSpan w:val="2"/>
            <w:tcBorders>
              <w:bottom w:val="single" w:sz="4" w:space="0" w:color="auto"/>
            </w:tcBorders>
          </w:tcPr>
          <w:p w14:paraId="7E09414D" w14:textId="77777777" w:rsidR="007E27C6" w:rsidRDefault="007E27C6" w:rsidP="007E27C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Unvaccinated</w:t>
            </w:r>
          </w:p>
          <w:p w14:paraId="23FEF546" w14:textId="6C8A059B" w:rsidR="007E27C6" w:rsidRPr="006D2D2F" w:rsidRDefault="007E27C6" w:rsidP="007E27C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(N=1</w:t>
            </w:r>
            <w:r w:rsidR="0087622B">
              <w:rPr>
                <w:rFonts w:ascii="Arial" w:hAnsi="Arial" w:cs="Arial"/>
                <w:sz w:val="14"/>
                <w:szCs w:val="14"/>
              </w:rPr>
              <w:t>77</w:t>
            </w:r>
            <w:r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222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2444E6B2" w14:textId="551797DB" w:rsidR="007E27C6" w:rsidRPr="006D2D2F" w:rsidRDefault="007E27C6" w:rsidP="007E27C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D2D2F">
              <w:rPr>
                <w:rFonts w:ascii="Arial" w:hAnsi="Arial" w:cs="Arial"/>
                <w:sz w:val="14"/>
                <w:szCs w:val="14"/>
              </w:rPr>
              <w:t>All</w:t>
            </w:r>
          </w:p>
          <w:p w14:paraId="025302D3" w14:textId="126401AE" w:rsidR="007E27C6" w:rsidRPr="006D2D2F" w:rsidRDefault="007E27C6" w:rsidP="007E27C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D2D2F">
              <w:rPr>
                <w:rFonts w:ascii="Arial" w:hAnsi="Arial" w:cs="Arial"/>
                <w:sz w:val="14"/>
                <w:szCs w:val="14"/>
              </w:rPr>
              <w:t>(N=</w:t>
            </w:r>
            <w:r>
              <w:rPr>
                <w:rFonts w:ascii="Arial" w:hAnsi="Arial" w:cs="Arial"/>
                <w:sz w:val="14"/>
                <w:szCs w:val="14"/>
              </w:rPr>
              <w:t>130</w:t>
            </w:r>
            <w:r w:rsidRPr="006D2D2F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222" w:type="dxa"/>
            <w:gridSpan w:val="2"/>
            <w:tcBorders>
              <w:bottom w:val="single" w:sz="4" w:space="0" w:color="auto"/>
            </w:tcBorders>
          </w:tcPr>
          <w:p w14:paraId="6BFA50FC" w14:textId="77777777" w:rsidR="007E27C6" w:rsidRDefault="007E27C6" w:rsidP="007E27C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Vaccinated</w:t>
            </w:r>
          </w:p>
          <w:p w14:paraId="278844F7" w14:textId="0680FA50" w:rsidR="007E27C6" w:rsidRPr="006D2D2F" w:rsidRDefault="007E27C6" w:rsidP="007E27C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(N=66)</w:t>
            </w:r>
          </w:p>
        </w:tc>
        <w:tc>
          <w:tcPr>
            <w:tcW w:w="1222" w:type="dxa"/>
            <w:gridSpan w:val="2"/>
            <w:tcBorders>
              <w:bottom w:val="single" w:sz="4" w:space="0" w:color="auto"/>
            </w:tcBorders>
          </w:tcPr>
          <w:p w14:paraId="0A3FDE51" w14:textId="77777777" w:rsidR="007E27C6" w:rsidRDefault="007E27C6" w:rsidP="007E27C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Unvaccinated</w:t>
            </w:r>
          </w:p>
          <w:p w14:paraId="4333E03A" w14:textId="44CAD1CB" w:rsidR="007E27C6" w:rsidRPr="006D2D2F" w:rsidRDefault="007E27C6" w:rsidP="007E27C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(N=58)</w:t>
            </w:r>
          </w:p>
        </w:tc>
      </w:tr>
      <w:tr w:rsidR="006D2D2F" w:rsidRPr="006D2D2F" w14:paraId="2B96DDD0" w14:textId="77777777" w:rsidTr="0087622B">
        <w:tc>
          <w:tcPr>
            <w:tcW w:w="776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5700E2A4" w14:textId="77777777" w:rsidR="006D2D2F" w:rsidRPr="006D2D2F" w:rsidRDefault="006D2D2F" w:rsidP="006D2D2F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26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5803876A" w14:textId="77777777" w:rsidR="006D2D2F" w:rsidRPr="006D2D2F" w:rsidRDefault="006D2D2F" w:rsidP="006D2D2F">
            <w:pPr>
              <w:rPr>
                <w:rFonts w:ascii="Arial" w:hAnsi="Arial" w:cs="Arial"/>
                <w:sz w:val="14"/>
                <w:szCs w:val="14"/>
              </w:rPr>
            </w:pPr>
            <w:r w:rsidRPr="006D2D2F">
              <w:rPr>
                <w:rFonts w:ascii="Arial" w:hAnsi="Arial" w:cs="Arial"/>
                <w:sz w:val="14"/>
                <w:szCs w:val="14"/>
              </w:rPr>
              <w:t>% HPV+</w:t>
            </w:r>
          </w:p>
        </w:tc>
        <w:tc>
          <w:tcPr>
            <w:tcW w:w="411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1A6EE58C" w14:textId="272D59CD" w:rsidR="006D2D2F" w:rsidRPr="006D2D2F" w:rsidRDefault="002D3961" w:rsidP="006D2D2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n</w:t>
            </w:r>
          </w:p>
        </w:tc>
        <w:tc>
          <w:tcPr>
            <w:tcW w:w="826" w:type="dxa"/>
            <w:tcBorders>
              <w:bottom w:val="single" w:sz="4" w:space="0" w:color="auto"/>
              <w:right w:val="nil"/>
            </w:tcBorders>
          </w:tcPr>
          <w:p w14:paraId="2B68DEE3" w14:textId="77777777" w:rsidR="006D2D2F" w:rsidRPr="006D2D2F" w:rsidRDefault="006D2D2F" w:rsidP="006D2D2F">
            <w:pPr>
              <w:rPr>
                <w:rFonts w:ascii="Arial" w:hAnsi="Arial" w:cs="Arial"/>
                <w:sz w:val="14"/>
                <w:szCs w:val="14"/>
              </w:rPr>
            </w:pPr>
            <w:r w:rsidRPr="006D2D2F">
              <w:rPr>
                <w:rFonts w:ascii="Arial" w:hAnsi="Arial" w:cs="Arial"/>
                <w:sz w:val="14"/>
                <w:szCs w:val="14"/>
              </w:rPr>
              <w:t>% HPV+</w:t>
            </w:r>
          </w:p>
        </w:tc>
        <w:tc>
          <w:tcPr>
            <w:tcW w:w="403" w:type="dxa"/>
            <w:tcBorders>
              <w:left w:val="nil"/>
              <w:bottom w:val="single" w:sz="4" w:space="0" w:color="auto"/>
            </w:tcBorders>
          </w:tcPr>
          <w:p w14:paraId="713B78B0" w14:textId="15F71917" w:rsidR="006D2D2F" w:rsidRPr="006D2D2F" w:rsidRDefault="002D3961" w:rsidP="006D2D2F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n</w:t>
            </w:r>
          </w:p>
        </w:tc>
        <w:tc>
          <w:tcPr>
            <w:tcW w:w="827" w:type="dxa"/>
            <w:tcBorders>
              <w:bottom w:val="single" w:sz="4" w:space="0" w:color="auto"/>
              <w:right w:val="nil"/>
            </w:tcBorders>
          </w:tcPr>
          <w:p w14:paraId="1191EA0E" w14:textId="77777777" w:rsidR="006D2D2F" w:rsidRPr="006D2D2F" w:rsidRDefault="006D2D2F" w:rsidP="006D2D2F">
            <w:pPr>
              <w:rPr>
                <w:rFonts w:ascii="Arial" w:hAnsi="Arial" w:cs="Arial"/>
                <w:sz w:val="14"/>
                <w:szCs w:val="14"/>
              </w:rPr>
            </w:pPr>
            <w:r w:rsidRPr="006D2D2F">
              <w:rPr>
                <w:rFonts w:ascii="Arial" w:hAnsi="Arial" w:cs="Arial"/>
                <w:sz w:val="14"/>
                <w:szCs w:val="14"/>
              </w:rPr>
              <w:t>% HPV+</w:t>
            </w:r>
          </w:p>
        </w:tc>
        <w:tc>
          <w:tcPr>
            <w:tcW w:w="403" w:type="dxa"/>
            <w:tcBorders>
              <w:left w:val="nil"/>
              <w:bottom w:val="single" w:sz="4" w:space="0" w:color="auto"/>
            </w:tcBorders>
          </w:tcPr>
          <w:p w14:paraId="25CCE724" w14:textId="2B97D12E" w:rsidR="006D2D2F" w:rsidRPr="006D2D2F" w:rsidRDefault="002D3961" w:rsidP="006D2D2F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n</w:t>
            </w:r>
          </w:p>
        </w:tc>
        <w:tc>
          <w:tcPr>
            <w:tcW w:w="827" w:type="dxa"/>
            <w:tcBorders>
              <w:bottom w:val="single" w:sz="4" w:space="0" w:color="auto"/>
              <w:right w:val="nil"/>
            </w:tcBorders>
          </w:tcPr>
          <w:p w14:paraId="5037BAC5" w14:textId="411839FC" w:rsidR="006D2D2F" w:rsidRPr="006D2D2F" w:rsidRDefault="006D2D2F" w:rsidP="006D2D2F">
            <w:pPr>
              <w:rPr>
                <w:rFonts w:ascii="Arial" w:hAnsi="Arial" w:cs="Arial"/>
                <w:sz w:val="14"/>
                <w:szCs w:val="14"/>
              </w:rPr>
            </w:pPr>
            <w:r w:rsidRPr="006D2D2F">
              <w:rPr>
                <w:rFonts w:ascii="Arial" w:hAnsi="Arial" w:cs="Arial"/>
                <w:sz w:val="14"/>
                <w:szCs w:val="14"/>
              </w:rPr>
              <w:t>% HPV+</w:t>
            </w:r>
          </w:p>
        </w:tc>
        <w:tc>
          <w:tcPr>
            <w:tcW w:w="395" w:type="dxa"/>
            <w:tcBorders>
              <w:left w:val="nil"/>
              <w:bottom w:val="single" w:sz="4" w:space="0" w:color="auto"/>
            </w:tcBorders>
          </w:tcPr>
          <w:p w14:paraId="050507D0" w14:textId="1942289A" w:rsidR="006D2D2F" w:rsidRPr="006D2D2F" w:rsidRDefault="002D3961" w:rsidP="006D2D2F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n</w:t>
            </w:r>
          </w:p>
        </w:tc>
        <w:tc>
          <w:tcPr>
            <w:tcW w:w="827" w:type="dxa"/>
            <w:tcBorders>
              <w:bottom w:val="single" w:sz="4" w:space="0" w:color="auto"/>
              <w:right w:val="nil"/>
            </w:tcBorders>
          </w:tcPr>
          <w:p w14:paraId="2F2427ED" w14:textId="145CA065" w:rsidR="006D2D2F" w:rsidRPr="006D2D2F" w:rsidRDefault="006D2D2F" w:rsidP="006D2D2F">
            <w:pPr>
              <w:rPr>
                <w:rFonts w:ascii="Arial" w:hAnsi="Arial" w:cs="Arial"/>
                <w:sz w:val="14"/>
                <w:szCs w:val="14"/>
              </w:rPr>
            </w:pPr>
            <w:r w:rsidRPr="006D2D2F">
              <w:rPr>
                <w:rFonts w:ascii="Arial" w:hAnsi="Arial" w:cs="Arial"/>
                <w:sz w:val="14"/>
                <w:szCs w:val="14"/>
              </w:rPr>
              <w:t>% HPV+</w:t>
            </w:r>
          </w:p>
        </w:tc>
        <w:tc>
          <w:tcPr>
            <w:tcW w:w="395" w:type="dxa"/>
            <w:tcBorders>
              <w:left w:val="nil"/>
              <w:bottom w:val="single" w:sz="4" w:space="0" w:color="auto"/>
            </w:tcBorders>
          </w:tcPr>
          <w:p w14:paraId="191C772E" w14:textId="4D981774" w:rsidR="006D2D2F" w:rsidRPr="006D2D2F" w:rsidRDefault="002D3961" w:rsidP="006D2D2F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n</w:t>
            </w:r>
          </w:p>
        </w:tc>
        <w:tc>
          <w:tcPr>
            <w:tcW w:w="827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40CC1191" w14:textId="07144192" w:rsidR="006D2D2F" w:rsidRPr="006D2D2F" w:rsidRDefault="006D2D2F" w:rsidP="006D2D2F">
            <w:pPr>
              <w:rPr>
                <w:rFonts w:ascii="Arial" w:hAnsi="Arial" w:cs="Arial"/>
                <w:sz w:val="14"/>
                <w:szCs w:val="14"/>
              </w:rPr>
            </w:pPr>
            <w:r w:rsidRPr="006D2D2F">
              <w:rPr>
                <w:rFonts w:ascii="Arial" w:hAnsi="Arial" w:cs="Arial"/>
                <w:sz w:val="14"/>
                <w:szCs w:val="14"/>
              </w:rPr>
              <w:t>% HPV+</w:t>
            </w:r>
          </w:p>
        </w:tc>
        <w:tc>
          <w:tcPr>
            <w:tcW w:w="395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6FCAB812" w14:textId="77777777" w:rsidR="006D2D2F" w:rsidRPr="006D2D2F" w:rsidRDefault="006D2D2F" w:rsidP="006D2D2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D2D2F">
              <w:rPr>
                <w:rFonts w:ascii="Arial" w:hAnsi="Arial" w:cs="Arial"/>
                <w:sz w:val="14"/>
                <w:szCs w:val="14"/>
              </w:rPr>
              <w:t>N</w:t>
            </w:r>
          </w:p>
        </w:tc>
        <w:tc>
          <w:tcPr>
            <w:tcW w:w="827" w:type="dxa"/>
            <w:tcBorders>
              <w:left w:val="nil"/>
              <w:bottom w:val="single" w:sz="4" w:space="0" w:color="auto"/>
              <w:right w:val="nil"/>
            </w:tcBorders>
          </w:tcPr>
          <w:p w14:paraId="4F0486EB" w14:textId="77777777" w:rsidR="006D2D2F" w:rsidRPr="006D2D2F" w:rsidRDefault="006D2D2F" w:rsidP="006D2D2F">
            <w:pPr>
              <w:rPr>
                <w:rFonts w:ascii="Arial" w:hAnsi="Arial" w:cs="Arial"/>
                <w:sz w:val="14"/>
                <w:szCs w:val="14"/>
              </w:rPr>
            </w:pPr>
            <w:r w:rsidRPr="006D2D2F">
              <w:rPr>
                <w:rFonts w:ascii="Arial" w:hAnsi="Arial" w:cs="Arial"/>
                <w:sz w:val="14"/>
                <w:szCs w:val="14"/>
              </w:rPr>
              <w:t>% HPV+</w:t>
            </w:r>
          </w:p>
        </w:tc>
        <w:tc>
          <w:tcPr>
            <w:tcW w:w="395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7BB8D34A" w14:textId="77777777" w:rsidR="006D2D2F" w:rsidRPr="006D2D2F" w:rsidRDefault="006D2D2F" w:rsidP="006D2D2F">
            <w:pPr>
              <w:rPr>
                <w:rFonts w:ascii="Arial" w:hAnsi="Arial" w:cs="Arial"/>
                <w:sz w:val="14"/>
                <w:szCs w:val="14"/>
              </w:rPr>
            </w:pPr>
            <w:r w:rsidRPr="006D2D2F">
              <w:rPr>
                <w:rFonts w:ascii="Arial" w:hAnsi="Arial" w:cs="Arial"/>
                <w:sz w:val="14"/>
                <w:szCs w:val="14"/>
              </w:rPr>
              <w:t>N</w:t>
            </w:r>
          </w:p>
        </w:tc>
        <w:tc>
          <w:tcPr>
            <w:tcW w:w="827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7C8EA9A0" w14:textId="77777777" w:rsidR="006D2D2F" w:rsidRPr="006D2D2F" w:rsidRDefault="006D2D2F" w:rsidP="006D2D2F">
            <w:pPr>
              <w:rPr>
                <w:rFonts w:ascii="Arial" w:hAnsi="Arial" w:cs="Arial"/>
                <w:sz w:val="14"/>
                <w:szCs w:val="14"/>
              </w:rPr>
            </w:pPr>
            <w:r w:rsidRPr="006D2D2F">
              <w:rPr>
                <w:rFonts w:ascii="Arial" w:hAnsi="Arial" w:cs="Arial"/>
                <w:sz w:val="14"/>
                <w:szCs w:val="14"/>
              </w:rPr>
              <w:t>% HPV+</w:t>
            </w:r>
          </w:p>
        </w:tc>
        <w:tc>
          <w:tcPr>
            <w:tcW w:w="395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080E6720" w14:textId="77777777" w:rsidR="006D2D2F" w:rsidRPr="006D2D2F" w:rsidRDefault="006D2D2F" w:rsidP="006D2D2F">
            <w:pPr>
              <w:rPr>
                <w:rFonts w:ascii="Arial" w:hAnsi="Arial" w:cs="Arial"/>
                <w:sz w:val="14"/>
                <w:szCs w:val="14"/>
              </w:rPr>
            </w:pPr>
            <w:r w:rsidRPr="006D2D2F">
              <w:rPr>
                <w:rFonts w:ascii="Arial" w:hAnsi="Arial" w:cs="Arial"/>
                <w:sz w:val="14"/>
                <w:szCs w:val="14"/>
              </w:rPr>
              <w:t>N</w:t>
            </w:r>
          </w:p>
        </w:tc>
      </w:tr>
      <w:tr w:rsidR="006D2D2F" w:rsidRPr="006D2D2F" w14:paraId="28D782B7" w14:textId="77777777" w:rsidTr="0087622B">
        <w:tc>
          <w:tcPr>
            <w:tcW w:w="776" w:type="dxa"/>
            <w:tcBorders>
              <w:left w:val="single" w:sz="4" w:space="0" w:color="auto"/>
              <w:bottom w:val="nil"/>
            </w:tcBorders>
          </w:tcPr>
          <w:p w14:paraId="55C84E53" w14:textId="77777777" w:rsidR="006D2D2F" w:rsidRPr="006D2D2F" w:rsidRDefault="006D2D2F" w:rsidP="006D2D2F">
            <w:pPr>
              <w:rPr>
                <w:rFonts w:ascii="Arial" w:hAnsi="Arial" w:cs="Arial"/>
                <w:sz w:val="14"/>
                <w:szCs w:val="14"/>
              </w:rPr>
            </w:pPr>
            <w:r w:rsidRPr="006D2D2F">
              <w:rPr>
                <w:rFonts w:ascii="Arial" w:hAnsi="Arial" w:cs="Arial"/>
                <w:sz w:val="14"/>
                <w:szCs w:val="14"/>
              </w:rPr>
              <w:t>HPV 6</w:t>
            </w:r>
          </w:p>
        </w:tc>
        <w:tc>
          <w:tcPr>
            <w:tcW w:w="826" w:type="dxa"/>
            <w:tcBorders>
              <w:bottom w:val="nil"/>
              <w:right w:val="nil"/>
            </w:tcBorders>
            <w:shd w:val="clear" w:color="auto" w:fill="auto"/>
          </w:tcPr>
          <w:p w14:paraId="0071B739" w14:textId="275155E3" w:rsidR="006D2D2F" w:rsidRPr="006D2D2F" w:rsidRDefault="001A7317" w:rsidP="006D2D2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%</w:t>
            </w:r>
          </w:p>
        </w:tc>
        <w:tc>
          <w:tcPr>
            <w:tcW w:w="411" w:type="dxa"/>
            <w:tcBorders>
              <w:left w:val="nil"/>
              <w:bottom w:val="nil"/>
            </w:tcBorders>
            <w:shd w:val="clear" w:color="auto" w:fill="auto"/>
          </w:tcPr>
          <w:p w14:paraId="258EBCDB" w14:textId="5B248166" w:rsidR="006D2D2F" w:rsidRPr="006D2D2F" w:rsidRDefault="00AD5320" w:rsidP="006D2D2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7</w:t>
            </w:r>
          </w:p>
        </w:tc>
        <w:tc>
          <w:tcPr>
            <w:tcW w:w="826" w:type="dxa"/>
            <w:tcBorders>
              <w:bottom w:val="nil"/>
              <w:right w:val="nil"/>
            </w:tcBorders>
          </w:tcPr>
          <w:p w14:paraId="6FEFEB68" w14:textId="3094B74A" w:rsidR="006D2D2F" w:rsidRPr="006D2D2F" w:rsidRDefault="001A7317" w:rsidP="006D2D2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%</w:t>
            </w:r>
          </w:p>
        </w:tc>
        <w:tc>
          <w:tcPr>
            <w:tcW w:w="403" w:type="dxa"/>
            <w:tcBorders>
              <w:left w:val="nil"/>
              <w:bottom w:val="nil"/>
            </w:tcBorders>
          </w:tcPr>
          <w:p w14:paraId="6226F5EB" w14:textId="0E1B7458" w:rsidR="006D2D2F" w:rsidRPr="006D2D2F" w:rsidRDefault="00EB775D" w:rsidP="006D2D2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5</w:t>
            </w:r>
          </w:p>
        </w:tc>
        <w:tc>
          <w:tcPr>
            <w:tcW w:w="827" w:type="dxa"/>
            <w:tcBorders>
              <w:bottom w:val="nil"/>
              <w:right w:val="nil"/>
            </w:tcBorders>
          </w:tcPr>
          <w:p w14:paraId="0BB527A5" w14:textId="08F0B25B" w:rsidR="006D2D2F" w:rsidRPr="006D2D2F" w:rsidRDefault="001A7317" w:rsidP="006D2D2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%</w:t>
            </w:r>
          </w:p>
        </w:tc>
        <w:tc>
          <w:tcPr>
            <w:tcW w:w="403" w:type="dxa"/>
            <w:tcBorders>
              <w:left w:val="nil"/>
              <w:bottom w:val="nil"/>
            </w:tcBorders>
          </w:tcPr>
          <w:p w14:paraId="3FBE8E4D" w14:textId="24B1AE7C" w:rsidR="006D2D2F" w:rsidRPr="006D2D2F" w:rsidRDefault="00EB775D" w:rsidP="006D2D2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827" w:type="dxa"/>
            <w:tcBorders>
              <w:bottom w:val="nil"/>
              <w:right w:val="nil"/>
            </w:tcBorders>
          </w:tcPr>
          <w:p w14:paraId="5DC58CD6" w14:textId="5947D401" w:rsidR="006D2D2F" w:rsidRPr="006D2D2F" w:rsidRDefault="00820277" w:rsidP="006D2D2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%</w:t>
            </w:r>
          </w:p>
        </w:tc>
        <w:tc>
          <w:tcPr>
            <w:tcW w:w="395" w:type="dxa"/>
            <w:tcBorders>
              <w:left w:val="nil"/>
              <w:bottom w:val="nil"/>
            </w:tcBorders>
          </w:tcPr>
          <w:p w14:paraId="7EB8DF41" w14:textId="3A7A58DC" w:rsidR="006D2D2F" w:rsidRPr="006D2D2F" w:rsidRDefault="0087622B" w:rsidP="006D2D2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827" w:type="dxa"/>
            <w:tcBorders>
              <w:bottom w:val="nil"/>
              <w:right w:val="nil"/>
            </w:tcBorders>
          </w:tcPr>
          <w:p w14:paraId="62353939" w14:textId="4384BF3F" w:rsidR="006D2D2F" w:rsidRPr="006D2D2F" w:rsidRDefault="00820277" w:rsidP="006D2D2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%</w:t>
            </w:r>
          </w:p>
        </w:tc>
        <w:tc>
          <w:tcPr>
            <w:tcW w:w="395" w:type="dxa"/>
            <w:tcBorders>
              <w:left w:val="nil"/>
              <w:bottom w:val="nil"/>
            </w:tcBorders>
          </w:tcPr>
          <w:p w14:paraId="2EE1283C" w14:textId="787D6E52" w:rsidR="006D2D2F" w:rsidRPr="006D2D2F" w:rsidRDefault="0087622B" w:rsidP="006D2D2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5</w:t>
            </w:r>
          </w:p>
        </w:tc>
        <w:tc>
          <w:tcPr>
            <w:tcW w:w="827" w:type="dxa"/>
            <w:tcBorders>
              <w:bottom w:val="nil"/>
              <w:right w:val="nil"/>
            </w:tcBorders>
            <w:shd w:val="clear" w:color="auto" w:fill="auto"/>
          </w:tcPr>
          <w:p w14:paraId="0C660401" w14:textId="4E331485" w:rsidR="006D2D2F" w:rsidRPr="006D2D2F" w:rsidRDefault="00820277" w:rsidP="006D2D2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%</w:t>
            </w:r>
          </w:p>
        </w:tc>
        <w:tc>
          <w:tcPr>
            <w:tcW w:w="395" w:type="dxa"/>
            <w:tcBorders>
              <w:left w:val="nil"/>
              <w:bottom w:val="nil"/>
              <w:right w:val="single" w:sz="4" w:space="0" w:color="auto"/>
            </w:tcBorders>
          </w:tcPr>
          <w:p w14:paraId="40B460A5" w14:textId="4359996C" w:rsidR="006D2D2F" w:rsidRPr="006D2D2F" w:rsidRDefault="00973EFF" w:rsidP="006D2D2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827" w:type="dxa"/>
            <w:tcBorders>
              <w:left w:val="nil"/>
              <w:bottom w:val="nil"/>
              <w:right w:val="nil"/>
            </w:tcBorders>
          </w:tcPr>
          <w:p w14:paraId="62EC8251" w14:textId="00E41DAA" w:rsidR="006D2D2F" w:rsidRPr="006D2D2F" w:rsidRDefault="00402E4C" w:rsidP="006D2D2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%</w:t>
            </w:r>
          </w:p>
        </w:tc>
        <w:tc>
          <w:tcPr>
            <w:tcW w:w="395" w:type="dxa"/>
            <w:tcBorders>
              <w:left w:val="nil"/>
              <w:bottom w:val="nil"/>
              <w:right w:val="single" w:sz="4" w:space="0" w:color="auto"/>
            </w:tcBorders>
          </w:tcPr>
          <w:p w14:paraId="2650383E" w14:textId="298E7F67" w:rsidR="006D2D2F" w:rsidRPr="006D2D2F" w:rsidRDefault="00AE3A10" w:rsidP="006D2D2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827" w:type="dxa"/>
            <w:tcBorders>
              <w:left w:val="single" w:sz="4" w:space="0" w:color="auto"/>
              <w:bottom w:val="nil"/>
              <w:right w:val="nil"/>
            </w:tcBorders>
          </w:tcPr>
          <w:p w14:paraId="6E8A5BB1" w14:textId="3B8610F1" w:rsidR="006D2D2F" w:rsidRPr="006D2D2F" w:rsidRDefault="00402E4C" w:rsidP="006D2D2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%</w:t>
            </w:r>
          </w:p>
        </w:tc>
        <w:tc>
          <w:tcPr>
            <w:tcW w:w="395" w:type="dxa"/>
            <w:tcBorders>
              <w:left w:val="nil"/>
              <w:bottom w:val="nil"/>
              <w:right w:val="single" w:sz="4" w:space="0" w:color="auto"/>
            </w:tcBorders>
          </w:tcPr>
          <w:p w14:paraId="4CEC85D8" w14:textId="6FFB405A" w:rsidR="006D2D2F" w:rsidRPr="006D2D2F" w:rsidRDefault="00AE3A10" w:rsidP="006D2D2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</w:t>
            </w:r>
          </w:p>
        </w:tc>
      </w:tr>
      <w:tr w:rsidR="001A7317" w:rsidRPr="006D2D2F" w14:paraId="4835178F" w14:textId="77777777" w:rsidTr="0087622B">
        <w:tc>
          <w:tcPr>
            <w:tcW w:w="776" w:type="dxa"/>
            <w:tcBorders>
              <w:top w:val="nil"/>
              <w:left w:val="single" w:sz="4" w:space="0" w:color="auto"/>
              <w:bottom w:val="nil"/>
            </w:tcBorders>
          </w:tcPr>
          <w:p w14:paraId="6EBE78C0" w14:textId="77777777" w:rsidR="001A7317" w:rsidRPr="006D2D2F" w:rsidRDefault="001A7317" w:rsidP="001A7317">
            <w:pPr>
              <w:rPr>
                <w:rFonts w:ascii="Arial" w:hAnsi="Arial" w:cs="Arial"/>
                <w:sz w:val="14"/>
                <w:szCs w:val="14"/>
              </w:rPr>
            </w:pPr>
            <w:r w:rsidRPr="006D2D2F">
              <w:rPr>
                <w:rFonts w:ascii="Arial" w:hAnsi="Arial" w:cs="Arial"/>
                <w:sz w:val="14"/>
                <w:szCs w:val="14"/>
              </w:rPr>
              <w:t>HPV 11</w:t>
            </w:r>
          </w:p>
        </w:tc>
        <w:tc>
          <w:tcPr>
            <w:tcW w:w="82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C2B4886" w14:textId="44B01085" w:rsidR="001A7317" w:rsidRPr="006D2D2F" w:rsidRDefault="001A7317" w:rsidP="001A731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%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38A1060" w14:textId="22850A3C" w:rsidR="001A7317" w:rsidRPr="006D2D2F" w:rsidRDefault="001A7317" w:rsidP="001A731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826" w:type="dxa"/>
            <w:tcBorders>
              <w:top w:val="nil"/>
              <w:bottom w:val="nil"/>
              <w:right w:val="nil"/>
            </w:tcBorders>
          </w:tcPr>
          <w:p w14:paraId="22A30898" w14:textId="74BBFF07" w:rsidR="001A7317" w:rsidRPr="006D2D2F" w:rsidRDefault="001A7317" w:rsidP="001A731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%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</w:tcBorders>
          </w:tcPr>
          <w:p w14:paraId="638D8143" w14:textId="480F77E9" w:rsidR="001A7317" w:rsidRPr="006D2D2F" w:rsidRDefault="001A7317" w:rsidP="001A731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827" w:type="dxa"/>
            <w:tcBorders>
              <w:top w:val="nil"/>
              <w:bottom w:val="nil"/>
              <w:right w:val="nil"/>
            </w:tcBorders>
          </w:tcPr>
          <w:p w14:paraId="46A4E392" w14:textId="17706ED5" w:rsidR="001A7317" w:rsidRPr="006D2D2F" w:rsidRDefault="001A7317" w:rsidP="001A731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1683C">
              <w:rPr>
                <w:rFonts w:ascii="Arial" w:hAnsi="Arial" w:cs="Arial"/>
                <w:sz w:val="14"/>
                <w:szCs w:val="14"/>
              </w:rPr>
              <w:t>0%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</w:tcBorders>
          </w:tcPr>
          <w:p w14:paraId="3EBB3806" w14:textId="4F7F90A8" w:rsidR="001A7317" w:rsidRPr="006D2D2F" w:rsidRDefault="001A7317" w:rsidP="001A731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827" w:type="dxa"/>
            <w:tcBorders>
              <w:top w:val="nil"/>
              <w:bottom w:val="nil"/>
              <w:right w:val="nil"/>
            </w:tcBorders>
          </w:tcPr>
          <w:p w14:paraId="3057F776" w14:textId="25321A92" w:rsidR="001A7317" w:rsidRPr="006D2D2F" w:rsidRDefault="001A7317" w:rsidP="001A731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%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</w:tcBorders>
          </w:tcPr>
          <w:p w14:paraId="39BD4954" w14:textId="02AFC2DF" w:rsidR="001A7317" w:rsidRPr="006D2D2F" w:rsidRDefault="001A7317" w:rsidP="001A731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827" w:type="dxa"/>
            <w:tcBorders>
              <w:top w:val="nil"/>
              <w:bottom w:val="nil"/>
              <w:right w:val="nil"/>
            </w:tcBorders>
          </w:tcPr>
          <w:p w14:paraId="0DCB0A5E" w14:textId="485D7484" w:rsidR="001A7317" w:rsidRPr="006D2D2F" w:rsidRDefault="00820277" w:rsidP="001A731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%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</w:tcBorders>
          </w:tcPr>
          <w:p w14:paraId="41598314" w14:textId="7EFE3A25" w:rsidR="001A7317" w:rsidRPr="006D2D2F" w:rsidRDefault="001A7317" w:rsidP="001A731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82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F610BCF" w14:textId="0812C5C4" w:rsidR="001A7317" w:rsidRPr="006D2D2F" w:rsidRDefault="001A7317" w:rsidP="001A731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%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90EBE92" w14:textId="6BF20732" w:rsidR="001A7317" w:rsidRPr="006D2D2F" w:rsidRDefault="001A7317" w:rsidP="001A731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05B1ADA0" w14:textId="16706F05" w:rsidR="001A7317" w:rsidRPr="006D2D2F" w:rsidRDefault="001A7317" w:rsidP="001A731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%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C5E8AA6" w14:textId="46A49D81" w:rsidR="001A7317" w:rsidRPr="006D2D2F" w:rsidRDefault="001A7317" w:rsidP="001A731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82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1F9CCA3" w14:textId="46FB5C1F" w:rsidR="001A7317" w:rsidRPr="006D2D2F" w:rsidRDefault="001A7317" w:rsidP="001A731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%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72C43E3" w14:textId="4C43743E" w:rsidR="001A7317" w:rsidRPr="006D2D2F" w:rsidRDefault="001A7317" w:rsidP="001A731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</w:t>
            </w:r>
          </w:p>
        </w:tc>
      </w:tr>
      <w:tr w:rsidR="001A7317" w:rsidRPr="006D2D2F" w14:paraId="75C6E2D0" w14:textId="77777777" w:rsidTr="0087622B">
        <w:tc>
          <w:tcPr>
            <w:tcW w:w="776" w:type="dxa"/>
            <w:tcBorders>
              <w:top w:val="nil"/>
              <w:left w:val="single" w:sz="4" w:space="0" w:color="auto"/>
              <w:bottom w:val="nil"/>
            </w:tcBorders>
          </w:tcPr>
          <w:p w14:paraId="37D5965A" w14:textId="77777777" w:rsidR="001A7317" w:rsidRPr="006D2D2F" w:rsidRDefault="001A7317" w:rsidP="001A7317">
            <w:pPr>
              <w:rPr>
                <w:rFonts w:ascii="Arial" w:hAnsi="Arial" w:cs="Arial"/>
                <w:sz w:val="14"/>
                <w:szCs w:val="14"/>
              </w:rPr>
            </w:pPr>
            <w:r w:rsidRPr="006D2D2F">
              <w:rPr>
                <w:rFonts w:ascii="Arial" w:hAnsi="Arial" w:cs="Arial"/>
                <w:sz w:val="14"/>
                <w:szCs w:val="14"/>
              </w:rPr>
              <w:t>HPV 16</w:t>
            </w:r>
          </w:p>
        </w:tc>
        <w:tc>
          <w:tcPr>
            <w:tcW w:w="82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7F5C687" w14:textId="2B22E5F3" w:rsidR="001A7317" w:rsidRPr="006D2D2F" w:rsidRDefault="001A7317" w:rsidP="001A731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%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ACDD5A0" w14:textId="5170456F" w:rsidR="001A7317" w:rsidRPr="006D2D2F" w:rsidRDefault="001A7317" w:rsidP="001A731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6</w:t>
            </w:r>
          </w:p>
        </w:tc>
        <w:tc>
          <w:tcPr>
            <w:tcW w:w="826" w:type="dxa"/>
            <w:tcBorders>
              <w:top w:val="nil"/>
              <w:bottom w:val="nil"/>
              <w:right w:val="nil"/>
            </w:tcBorders>
          </w:tcPr>
          <w:p w14:paraId="558937E3" w14:textId="39B61B07" w:rsidR="001A7317" w:rsidRPr="006D2D2F" w:rsidRDefault="001A7317" w:rsidP="001A731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%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</w:tcBorders>
          </w:tcPr>
          <w:p w14:paraId="0C31D45D" w14:textId="1477FB5E" w:rsidR="001A7317" w:rsidRPr="006D2D2F" w:rsidRDefault="001A7317" w:rsidP="001A731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6</w:t>
            </w:r>
          </w:p>
        </w:tc>
        <w:tc>
          <w:tcPr>
            <w:tcW w:w="827" w:type="dxa"/>
            <w:tcBorders>
              <w:top w:val="nil"/>
              <w:bottom w:val="nil"/>
              <w:right w:val="nil"/>
            </w:tcBorders>
          </w:tcPr>
          <w:p w14:paraId="6EAC9F8A" w14:textId="4F58966D" w:rsidR="001A7317" w:rsidRPr="006D2D2F" w:rsidRDefault="001A7317" w:rsidP="001A731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1683C">
              <w:rPr>
                <w:rFonts w:ascii="Arial" w:hAnsi="Arial" w:cs="Arial"/>
                <w:sz w:val="14"/>
                <w:szCs w:val="14"/>
              </w:rPr>
              <w:t>0%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</w:tcBorders>
          </w:tcPr>
          <w:p w14:paraId="6F717454" w14:textId="6BDD4D0D" w:rsidR="001A7317" w:rsidRPr="006D2D2F" w:rsidRDefault="001A7317" w:rsidP="001A731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827" w:type="dxa"/>
            <w:tcBorders>
              <w:top w:val="nil"/>
              <w:bottom w:val="nil"/>
              <w:right w:val="nil"/>
            </w:tcBorders>
          </w:tcPr>
          <w:p w14:paraId="42175CC9" w14:textId="28BCFBD1" w:rsidR="001A7317" w:rsidRPr="006D2D2F" w:rsidRDefault="00820277" w:rsidP="001A731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%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</w:tcBorders>
          </w:tcPr>
          <w:p w14:paraId="154F7559" w14:textId="0605FFAD" w:rsidR="001A7317" w:rsidRPr="006D2D2F" w:rsidRDefault="001A7317" w:rsidP="001A731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827" w:type="dxa"/>
            <w:tcBorders>
              <w:top w:val="nil"/>
              <w:bottom w:val="nil"/>
              <w:right w:val="nil"/>
            </w:tcBorders>
          </w:tcPr>
          <w:p w14:paraId="69F6A546" w14:textId="2999924D" w:rsidR="001A7317" w:rsidRPr="006D2D2F" w:rsidRDefault="00820277" w:rsidP="001A731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%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</w:tcBorders>
          </w:tcPr>
          <w:p w14:paraId="362F6531" w14:textId="7A098F1B" w:rsidR="001A7317" w:rsidRPr="006D2D2F" w:rsidRDefault="001A7317" w:rsidP="001A731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82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E88BCD0" w14:textId="59EC3ED3" w:rsidR="001A7317" w:rsidRPr="006D2D2F" w:rsidRDefault="00820277" w:rsidP="001A731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%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EC072F9" w14:textId="74035C44" w:rsidR="001A7317" w:rsidRPr="006D2D2F" w:rsidRDefault="001A7317" w:rsidP="001A731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0807743B" w14:textId="61C431DD" w:rsidR="001A7317" w:rsidRPr="006D2D2F" w:rsidRDefault="00402E4C" w:rsidP="001A731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%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102B0A3" w14:textId="5ABA527B" w:rsidR="001A7317" w:rsidRPr="006D2D2F" w:rsidRDefault="001A7317" w:rsidP="001A731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82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F3F0F57" w14:textId="6593E528" w:rsidR="001A7317" w:rsidRPr="006D2D2F" w:rsidRDefault="00402E4C" w:rsidP="001A731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%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13C6A4D" w14:textId="14E0C2BF" w:rsidR="001A7317" w:rsidRPr="006D2D2F" w:rsidRDefault="001A7317" w:rsidP="001A731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</w:t>
            </w:r>
          </w:p>
        </w:tc>
      </w:tr>
      <w:tr w:rsidR="001A7317" w:rsidRPr="006D2D2F" w14:paraId="38F4C823" w14:textId="77777777" w:rsidTr="0087622B">
        <w:tc>
          <w:tcPr>
            <w:tcW w:w="776" w:type="dxa"/>
            <w:tcBorders>
              <w:top w:val="nil"/>
              <w:left w:val="single" w:sz="4" w:space="0" w:color="auto"/>
              <w:bottom w:val="nil"/>
            </w:tcBorders>
          </w:tcPr>
          <w:p w14:paraId="69F83368" w14:textId="77777777" w:rsidR="001A7317" w:rsidRPr="006D2D2F" w:rsidRDefault="001A7317" w:rsidP="001A7317">
            <w:pPr>
              <w:rPr>
                <w:rFonts w:ascii="Arial" w:hAnsi="Arial" w:cs="Arial"/>
                <w:sz w:val="14"/>
                <w:szCs w:val="14"/>
              </w:rPr>
            </w:pPr>
            <w:r w:rsidRPr="006D2D2F">
              <w:rPr>
                <w:rFonts w:ascii="Arial" w:hAnsi="Arial" w:cs="Arial"/>
                <w:sz w:val="14"/>
                <w:szCs w:val="14"/>
              </w:rPr>
              <w:t>HPV 18</w:t>
            </w:r>
          </w:p>
        </w:tc>
        <w:tc>
          <w:tcPr>
            <w:tcW w:w="82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1D901B5" w14:textId="46C565BF" w:rsidR="001A7317" w:rsidRPr="006D2D2F" w:rsidRDefault="001A7317" w:rsidP="001A731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%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D23704B" w14:textId="64E67404" w:rsidR="001A7317" w:rsidRPr="006D2D2F" w:rsidRDefault="001A7317" w:rsidP="001A731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8</w:t>
            </w:r>
          </w:p>
        </w:tc>
        <w:tc>
          <w:tcPr>
            <w:tcW w:w="826" w:type="dxa"/>
            <w:tcBorders>
              <w:top w:val="nil"/>
              <w:bottom w:val="nil"/>
              <w:right w:val="nil"/>
            </w:tcBorders>
          </w:tcPr>
          <w:p w14:paraId="4397CAAF" w14:textId="64A3D461" w:rsidR="001A7317" w:rsidRPr="006D2D2F" w:rsidRDefault="001A7317" w:rsidP="001A731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%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</w:tcBorders>
          </w:tcPr>
          <w:p w14:paraId="31476275" w14:textId="59F2F0D5" w:rsidR="001A7317" w:rsidRPr="006D2D2F" w:rsidRDefault="001A7317" w:rsidP="001A731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5</w:t>
            </w:r>
          </w:p>
        </w:tc>
        <w:tc>
          <w:tcPr>
            <w:tcW w:w="827" w:type="dxa"/>
            <w:tcBorders>
              <w:top w:val="nil"/>
              <w:bottom w:val="nil"/>
              <w:right w:val="nil"/>
            </w:tcBorders>
          </w:tcPr>
          <w:p w14:paraId="1A98F5E7" w14:textId="60BA3D83" w:rsidR="001A7317" w:rsidRPr="006D2D2F" w:rsidRDefault="001A7317" w:rsidP="001A731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%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</w:tcBorders>
          </w:tcPr>
          <w:p w14:paraId="791E58C2" w14:textId="23E1EBA1" w:rsidR="001A7317" w:rsidRPr="006D2D2F" w:rsidRDefault="001A7317" w:rsidP="001A731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827" w:type="dxa"/>
            <w:tcBorders>
              <w:top w:val="nil"/>
              <w:bottom w:val="nil"/>
              <w:right w:val="nil"/>
            </w:tcBorders>
          </w:tcPr>
          <w:p w14:paraId="7F48298D" w14:textId="4B73AEFA" w:rsidR="001A7317" w:rsidRPr="006D2D2F" w:rsidRDefault="00820277" w:rsidP="001A731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%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</w:tcBorders>
          </w:tcPr>
          <w:p w14:paraId="0E6F0082" w14:textId="2F2E46C5" w:rsidR="001A7317" w:rsidRPr="006D2D2F" w:rsidRDefault="001A7317" w:rsidP="001A731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827" w:type="dxa"/>
            <w:tcBorders>
              <w:top w:val="nil"/>
              <w:bottom w:val="nil"/>
              <w:right w:val="nil"/>
            </w:tcBorders>
          </w:tcPr>
          <w:p w14:paraId="53F5E5D8" w14:textId="058E4A7C" w:rsidR="001A7317" w:rsidRPr="006D2D2F" w:rsidRDefault="00820277" w:rsidP="001A731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%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</w:tcBorders>
          </w:tcPr>
          <w:p w14:paraId="1B7F7B38" w14:textId="5BC3EDC7" w:rsidR="001A7317" w:rsidRPr="006D2D2F" w:rsidRDefault="001A7317" w:rsidP="001A731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82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C401360" w14:textId="5CFA9B2E" w:rsidR="001A7317" w:rsidRPr="006D2D2F" w:rsidRDefault="00820277" w:rsidP="001A731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%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133F7F4" w14:textId="1A0059F5" w:rsidR="001A7317" w:rsidRPr="006D2D2F" w:rsidRDefault="001A7317" w:rsidP="001A731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21BC40AE" w14:textId="05C06554" w:rsidR="001A7317" w:rsidRPr="006D2D2F" w:rsidRDefault="001A7317" w:rsidP="001A731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8383B">
              <w:rPr>
                <w:rFonts w:ascii="Arial" w:hAnsi="Arial" w:cs="Arial"/>
                <w:sz w:val="14"/>
                <w:szCs w:val="14"/>
              </w:rPr>
              <w:t>0%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E0A2269" w14:textId="38FB1E23" w:rsidR="001A7317" w:rsidRPr="006D2D2F" w:rsidRDefault="001A7317" w:rsidP="001A731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82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5D6EFC1" w14:textId="09B1CD7F" w:rsidR="001A7317" w:rsidRPr="006D2D2F" w:rsidRDefault="00402E4C" w:rsidP="001A731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%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1B8C89B" w14:textId="0D9BCB38" w:rsidR="001A7317" w:rsidRPr="006D2D2F" w:rsidRDefault="001A7317" w:rsidP="001A731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</w:t>
            </w:r>
          </w:p>
        </w:tc>
      </w:tr>
      <w:tr w:rsidR="001A7317" w:rsidRPr="006D2D2F" w14:paraId="5D90BBA3" w14:textId="77777777" w:rsidTr="0087622B">
        <w:tc>
          <w:tcPr>
            <w:tcW w:w="776" w:type="dxa"/>
            <w:tcBorders>
              <w:top w:val="nil"/>
              <w:left w:val="single" w:sz="4" w:space="0" w:color="auto"/>
              <w:bottom w:val="nil"/>
            </w:tcBorders>
          </w:tcPr>
          <w:p w14:paraId="21AEBAC9" w14:textId="77777777" w:rsidR="001A7317" w:rsidRPr="006D2D2F" w:rsidRDefault="001A7317" w:rsidP="001A7317">
            <w:pPr>
              <w:rPr>
                <w:rFonts w:ascii="Arial" w:hAnsi="Arial" w:cs="Arial"/>
                <w:sz w:val="14"/>
                <w:szCs w:val="14"/>
              </w:rPr>
            </w:pPr>
            <w:r w:rsidRPr="006D2D2F">
              <w:rPr>
                <w:rFonts w:ascii="Arial" w:hAnsi="Arial" w:cs="Arial"/>
                <w:sz w:val="14"/>
                <w:szCs w:val="14"/>
              </w:rPr>
              <w:t>HPV 31</w:t>
            </w:r>
          </w:p>
        </w:tc>
        <w:tc>
          <w:tcPr>
            <w:tcW w:w="82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7408337" w14:textId="142244C8" w:rsidR="001A7317" w:rsidRPr="006D2D2F" w:rsidRDefault="001A7317" w:rsidP="001A731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%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0F6B8CA" w14:textId="495D89B6" w:rsidR="001A7317" w:rsidRPr="006D2D2F" w:rsidRDefault="001A7317" w:rsidP="001A731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826" w:type="dxa"/>
            <w:tcBorders>
              <w:top w:val="nil"/>
              <w:bottom w:val="nil"/>
              <w:right w:val="nil"/>
            </w:tcBorders>
          </w:tcPr>
          <w:p w14:paraId="641BCEC2" w14:textId="7C17681F" w:rsidR="001A7317" w:rsidRPr="001A7317" w:rsidRDefault="001A7317" w:rsidP="001A731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%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</w:tcBorders>
          </w:tcPr>
          <w:p w14:paraId="19D7DD38" w14:textId="580DF13F" w:rsidR="001A7317" w:rsidRPr="006D2D2F" w:rsidRDefault="001A7317" w:rsidP="001A731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827" w:type="dxa"/>
            <w:tcBorders>
              <w:top w:val="nil"/>
              <w:bottom w:val="nil"/>
              <w:right w:val="nil"/>
            </w:tcBorders>
          </w:tcPr>
          <w:p w14:paraId="094E60AC" w14:textId="22550FD6" w:rsidR="001A7317" w:rsidRPr="006D2D2F" w:rsidRDefault="001A7317" w:rsidP="001A731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6279B">
              <w:rPr>
                <w:rFonts w:ascii="Arial" w:hAnsi="Arial" w:cs="Arial"/>
                <w:sz w:val="14"/>
                <w:szCs w:val="14"/>
              </w:rPr>
              <w:t>0%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</w:tcBorders>
          </w:tcPr>
          <w:p w14:paraId="1EDF6A39" w14:textId="755B5A28" w:rsidR="001A7317" w:rsidRPr="006D2D2F" w:rsidRDefault="001A7317" w:rsidP="001A731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827" w:type="dxa"/>
            <w:tcBorders>
              <w:top w:val="nil"/>
              <w:bottom w:val="nil"/>
              <w:right w:val="nil"/>
            </w:tcBorders>
          </w:tcPr>
          <w:p w14:paraId="07576419" w14:textId="23F23610" w:rsidR="001A7317" w:rsidRPr="006D2D2F" w:rsidRDefault="001A7317" w:rsidP="001A731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26E6A">
              <w:rPr>
                <w:rFonts w:ascii="Arial" w:hAnsi="Arial" w:cs="Arial"/>
                <w:sz w:val="14"/>
                <w:szCs w:val="14"/>
              </w:rPr>
              <w:t>0%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</w:tcBorders>
          </w:tcPr>
          <w:p w14:paraId="3EA7C3B6" w14:textId="0CE04228" w:rsidR="001A7317" w:rsidRPr="006D2D2F" w:rsidRDefault="001A7317" w:rsidP="001A731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827" w:type="dxa"/>
            <w:tcBorders>
              <w:top w:val="nil"/>
              <w:bottom w:val="nil"/>
              <w:right w:val="nil"/>
            </w:tcBorders>
          </w:tcPr>
          <w:p w14:paraId="0E4B6AC6" w14:textId="5C89A359" w:rsidR="001A7317" w:rsidRPr="006D2D2F" w:rsidRDefault="001A7317" w:rsidP="001A731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34865">
              <w:rPr>
                <w:rFonts w:ascii="Arial" w:hAnsi="Arial" w:cs="Arial"/>
                <w:sz w:val="14"/>
                <w:szCs w:val="14"/>
              </w:rPr>
              <w:t>0%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</w:tcBorders>
          </w:tcPr>
          <w:p w14:paraId="7E4BE29A" w14:textId="74207001" w:rsidR="001A7317" w:rsidRPr="006D2D2F" w:rsidRDefault="001A7317" w:rsidP="001A731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82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BFAC7F9" w14:textId="0E99F383" w:rsidR="001A7317" w:rsidRPr="006D2D2F" w:rsidRDefault="00820277" w:rsidP="001A731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%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ED68F4B" w14:textId="7499C643" w:rsidR="001A7317" w:rsidRPr="006D2D2F" w:rsidRDefault="001A7317" w:rsidP="001A731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6844298E" w14:textId="40FBFAD7" w:rsidR="001A7317" w:rsidRPr="006D2D2F" w:rsidRDefault="001A7317" w:rsidP="001A731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8383B">
              <w:rPr>
                <w:rFonts w:ascii="Arial" w:hAnsi="Arial" w:cs="Arial"/>
                <w:sz w:val="14"/>
                <w:szCs w:val="14"/>
              </w:rPr>
              <w:t>0%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9FB095A" w14:textId="14BFFC4F" w:rsidR="001A7317" w:rsidRPr="006D2D2F" w:rsidRDefault="001A7317" w:rsidP="001A731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82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EA2703A" w14:textId="00E72B1F" w:rsidR="001A7317" w:rsidRPr="006D2D2F" w:rsidRDefault="00402E4C" w:rsidP="001A731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%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8B83331" w14:textId="2CCFCECE" w:rsidR="001A7317" w:rsidRPr="006D2D2F" w:rsidRDefault="001A7317" w:rsidP="001A731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</w:t>
            </w:r>
          </w:p>
        </w:tc>
      </w:tr>
      <w:tr w:rsidR="001A7317" w:rsidRPr="006D2D2F" w14:paraId="5E19416F" w14:textId="77777777" w:rsidTr="0087622B">
        <w:tc>
          <w:tcPr>
            <w:tcW w:w="776" w:type="dxa"/>
            <w:tcBorders>
              <w:top w:val="nil"/>
              <w:left w:val="single" w:sz="4" w:space="0" w:color="auto"/>
              <w:bottom w:val="nil"/>
            </w:tcBorders>
          </w:tcPr>
          <w:p w14:paraId="147B3814" w14:textId="77777777" w:rsidR="001A7317" w:rsidRPr="006D2D2F" w:rsidRDefault="001A7317" w:rsidP="001A7317">
            <w:pPr>
              <w:rPr>
                <w:rFonts w:ascii="Arial" w:hAnsi="Arial" w:cs="Arial"/>
                <w:sz w:val="14"/>
                <w:szCs w:val="14"/>
              </w:rPr>
            </w:pPr>
            <w:r w:rsidRPr="006D2D2F">
              <w:rPr>
                <w:rFonts w:ascii="Arial" w:hAnsi="Arial" w:cs="Arial"/>
                <w:sz w:val="14"/>
                <w:szCs w:val="14"/>
              </w:rPr>
              <w:t>HPV 33</w:t>
            </w:r>
          </w:p>
        </w:tc>
        <w:tc>
          <w:tcPr>
            <w:tcW w:w="82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6232544" w14:textId="286930AD" w:rsidR="001A7317" w:rsidRPr="006D2D2F" w:rsidRDefault="001A7317" w:rsidP="001A731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%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D597EEB" w14:textId="2478D9CB" w:rsidR="001A7317" w:rsidRPr="006D2D2F" w:rsidRDefault="001A7317" w:rsidP="001A731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826" w:type="dxa"/>
            <w:tcBorders>
              <w:top w:val="nil"/>
              <w:bottom w:val="nil"/>
              <w:right w:val="nil"/>
            </w:tcBorders>
          </w:tcPr>
          <w:p w14:paraId="0D66AF5A" w14:textId="29027A21" w:rsidR="001A7317" w:rsidRPr="006D2D2F" w:rsidRDefault="001A7317" w:rsidP="001A731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%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</w:tcBorders>
          </w:tcPr>
          <w:p w14:paraId="3761C917" w14:textId="29ECDDDF" w:rsidR="001A7317" w:rsidRPr="006D2D2F" w:rsidRDefault="001A7317" w:rsidP="001A731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827" w:type="dxa"/>
            <w:tcBorders>
              <w:top w:val="nil"/>
              <w:bottom w:val="nil"/>
              <w:right w:val="nil"/>
            </w:tcBorders>
          </w:tcPr>
          <w:p w14:paraId="3D6C5671" w14:textId="344D4A20" w:rsidR="001A7317" w:rsidRPr="006D2D2F" w:rsidRDefault="001A7317" w:rsidP="001A731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6279B">
              <w:rPr>
                <w:rFonts w:ascii="Arial" w:hAnsi="Arial" w:cs="Arial"/>
                <w:sz w:val="14"/>
                <w:szCs w:val="14"/>
              </w:rPr>
              <w:t>0%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</w:tcBorders>
          </w:tcPr>
          <w:p w14:paraId="003CF3CA" w14:textId="4C9EA964" w:rsidR="001A7317" w:rsidRPr="006D2D2F" w:rsidRDefault="001A7317" w:rsidP="001A731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827" w:type="dxa"/>
            <w:tcBorders>
              <w:top w:val="nil"/>
              <w:bottom w:val="nil"/>
              <w:right w:val="nil"/>
            </w:tcBorders>
          </w:tcPr>
          <w:p w14:paraId="76644E4E" w14:textId="1E10BEA2" w:rsidR="001A7317" w:rsidRPr="006D2D2F" w:rsidRDefault="001A7317" w:rsidP="001A731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26E6A">
              <w:rPr>
                <w:rFonts w:ascii="Arial" w:hAnsi="Arial" w:cs="Arial"/>
                <w:sz w:val="14"/>
                <w:szCs w:val="14"/>
              </w:rPr>
              <w:t>0%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</w:tcBorders>
          </w:tcPr>
          <w:p w14:paraId="011CECB1" w14:textId="1256A68B" w:rsidR="001A7317" w:rsidRPr="006D2D2F" w:rsidRDefault="001A7317" w:rsidP="001A731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827" w:type="dxa"/>
            <w:tcBorders>
              <w:top w:val="nil"/>
              <w:bottom w:val="nil"/>
              <w:right w:val="nil"/>
            </w:tcBorders>
          </w:tcPr>
          <w:p w14:paraId="1DD0EDEF" w14:textId="274C6CF1" w:rsidR="001A7317" w:rsidRPr="006D2D2F" w:rsidRDefault="001A7317" w:rsidP="001A731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34865">
              <w:rPr>
                <w:rFonts w:ascii="Arial" w:hAnsi="Arial" w:cs="Arial"/>
                <w:sz w:val="14"/>
                <w:szCs w:val="14"/>
              </w:rPr>
              <w:t>0%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</w:tcBorders>
          </w:tcPr>
          <w:p w14:paraId="7344A59D" w14:textId="1B75C6E8" w:rsidR="001A7317" w:rsidRPr="006D2D2F" w:rsidRDefault="001A7317" w:rsidP="001A731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82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D612B7B" w14:textId="7C3C1AC6" w:rsidR="001A7317" w:rsidRPr="006D2D2F" w:rsidRDefault="001A7317" w:rsidP="001A731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5435B">
              <w:rPr>
                <w:rFonts w:ascii="Arial" w:hAnsi="Arial" w:cs="Arial"/>
                <w:sz w:val="14"/>
                <w:szCs w:val="14"/>
              </w:rPr>
              <w:t>0%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3CDCFC5" w14:textId="4A57E523" w:rsidR="001A7317" w:rsidRPr="006D2D2F" w:rsidRDefault="001A7317" w:rsidP="001A731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19A8A8BD" w14:textId="1DD2F435" w:rsidR="001A7317" w:rsidRPr="006D2D2F" w:rsidRDefault="001A7317" w:rsidP="001A731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8383B">
              <w:rPr>
                <w:rFonts w:ascii="Arial" w:hAnsi="Arial" w:cs="Arial"/>
                <w:sz w:val="14"/>
                <w:szCs w:val="14"/>
              </w:rPr>
              <w:t>0%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65E0AE9" w14:textId="343B2605" w:rsidR="001A7317" w:rsidRPr="006D2D2F" w:rsidRDefault="001A7317" w:rsidP="001A731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82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0D58BF3" w14:textId="449C0F4E" w:rsidR="001A7317" w:rsidRPr="006D2D2F" w:rsidRDefault="001A7317" w:rsidP="001A731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127B5">
              <w:rPr>
                <w:rFonts w:ascii="Arial" w:hAnsi="Arial" w:cs="Arial"/>
                <w:sz w:val="14"/>
                <w:szCs w:val="14"/>
              </w:rPr>
              <w:t>0%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B66B421" w14:textId="072908CE" w:rsidR="001A7317" w:rsidRPr="006D2D2F" w:rsidRDefault="001A7317" w:rsidP="001A731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</w:t>
            </w:r>
          </w:p>
        </w:tc>
      </w:tr>
      <w:tr w:rsidR="001A7317" w:rsidRPr="006D2D2F" w14:paraId="1B074061" w14:textId="77777777" w:rsidTr="0087622B">
        <w:tc>
          <w:tcPr>
            <w:tcW w:w="776" w:type="dxa"/>
            <w:tcBorders>
              <w:top w:val="nil"/>
              <w:left w:val="single" w:sz="4" w:space="0" w:color="auto"/>
              <w:bottom w:val="nil"/>
            </w:tcBorders>
          </w:tcPr>
          <w:p w14:paraId="09F02B73" w14:textId="77777777" w:rsidR="001A7317" w:rsidRPr="006D2D2F" w:rsidRDefault="001A7317" w:rsidP="001A7317">
            <w:pPr>
              <w:rPr>
                <w:rFonts w:ascii="Arial" w:hAnsi="Arial" w:cs="Arial"/>
                <w:sz w:val="14"/>
                <w:szCs w:val="14"/>
              </w:rPr>
            </w:pPr>
            <w:r w:rsidRPr="006D2D2F">
              <w:rPr>
                <w:rFonts w:ascii="Arial" w:hAnsi="Arial" w:cs="Arial"/>
                <w:sz w:val="14"/>
                <w:szCs w:val="14"/>
              </w:rPr>
              <w:t>HPV 35</w:t>
            </w:r>
          </w:p>
        </w:tc>
        <w:tc>
          <w:tcPr>
            <w:tcW w:w="82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DBF925F" w14:textId="6C462B02" w:rsidR="001A7317" w:rsidRPr="006D2D2F" w:rsidRDefault="001A7317" w:rsidP="001A731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%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95F3E2D" w14:textId="4B480FF2" w:rsidR="001A7317" w:rsidRPr="006D2D2F" w:rsidRDefault="001A7317" w:rsidP="001A731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826" w:type="dxa"/>
            <w:tcBorders>
              <w:top w:val="nil"/>
              <w:bottom w:val="nil"/>
              <w:right w:val="nil"/>
            </w:tcBorders>
          </w:tcPr>
          <w:p w14:paraId="75E0FAE4" w14:textId="67BDAD68" w:rsidR="001A7317" w:rsidRPr="006D2D2F" w:rsidRDefault="001A7317" w:rsidP="001A731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407E8">
              <w:rPr>
                <w:rFonts w:ascii="Arial" w:hAnsi="Arial" w:cs="Arial"/>
                <w:sz w:val="14"/>
                <w:szCs w:val="14"/>
              </w:rPr>
              <w:t>0%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</w:tcBorders>
          </w:tcPr>
          <w:p w14:paraId="53060605" w14:textId="32DB71F0" w:rsidR="001A7317" w:rsidRPr="006D2D2F" w:rsidRDefault="001A7317" w:rsidP="001A731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827" w:type="dxa"/>
            <w:tcBorders>
              <w:top w:val="nil"/>
              <w:bottom w:val="nil"/>
              <w:right w:val="nil"/>
            </w:tcBorders>
          </w:tcPr>
          <w:p w14:paraId="2921DE23" w14:textId="1B7CCBA7" w:rsidR="001A7317" w:rsidRPr="006D2D2F" w:rsidRDefault="001A7317" w:rsidP="001A731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%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</w:tcBorders>
          </w:tcPr>
          <w:p w14:paraId="1353A2E9" w14:textId="2D19355D" w:rsidR="001A7317" w:rsidRPr="006D2D2F" w:rsidRDefault="001A7317" w:rsidP="001A731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827" w:type="dxa"/>
            <w:tcBorders>
              <w:top w:val="nil"/>
              <w:bottom w:val="nil"/>
              <w:right w:val="nil"/>
            </w:tcBorders>
          </w:tcPr>
          <w:p w14:paraId="19899CB1" w14:textId="69692C27" w:rsidR="001A7317" w:rsidRPr="006D2D2F" w:rsidRDefault="00820277" w:rsidP="001A731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%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</w:tcBorders>
          </w:tcPr>
          <w:p w14:paraId="4F4CF596" w14:textId="1D5DD2E1" w:rsidR="001A7317" w:rsidRPr="006D2D2F" w:rsidRDefault="001A7317" w:rsidP="001A731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827" w:type="dxa"/>
            <w:tcBorders>
              <w:top w:val="nil"/>
              <w:bottom w:val="nil"/>
              <w:right w:val="nil"/>
            </w:tcBorders>
          </w:tcPr>
          <w:p w14:paraId="2CD0D145" w14:textId="39FC2AB3" w:rsidR="001A7317" w:rsidRPr="006D2D2F" w:rsidRDefault="001A7317" w:rsidP="001A731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34865">
              <w:rPr>
                <w:rFonts w:ascii="Arial" w:hAnsi="Arial" w:cs="Arial"/>
                <w:sz w:val="14"/>
                <w:szCs w:val="14"/>
              </w:rPr>
              <w:t>0%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</w:tcBorders>
          </w:tcPr>
          <w:p w14:paraId="61F91C7B" w14:textId="0685C596" w:rsidR="001A7317" w:rsidRPr="006D2D2F" w:rsidRDefault="001A7317" w:rsidP="001A731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82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A9D6EFC" w14:textId="28DC14EB" w:rsidR="001A7317" w:rsidRPr="006D2D2F" w:rsidRDefault="001A7317" w:rsidP="001A731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5435B">
              <w:rPr>
                <w:rFonts w:ascii="Arial" w:hAnsi="Arial" w:cs="Arial"/>
                <w:sz w:val="14"/>
                <w:szCs w:val="14"/>
              </w:rPr>
              <w:t>0%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4B75EB6" w14:textId="0C6D89CD" w:rsidR="001A7317" w:rsidRPr="006D2D2F" w:rsidRDefault="001A7317" w:rsidP="001A731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19B9498E" w14:textId="40EF5086" w:rsidR="001A7317" w:rsidRPr="006D2D2F" w:rsidRDefault="001A7317" w:rsidP="001A731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8383B">
              <w:rPr>
                <w:rFonts w:ascii="Arial" w:hAnsi="Arial" w:cs="Arial"/>
                <w:sz w:val="14"/>
                <w:szCs w:val="14"/>
              </w:rPr>
              <w:t>0%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4479377" w14:textId="5C2E6495" w:rsidR="001A7317" w:rsidRPr="006D2D2F" w:rsidRDefault="001A7317" w:rsidP="001A731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82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8F135FC" w14:textId="3203FFF3" w:rsidR="001A7317" w:rsidRPr="006D2D2F" w:rsidRDefault="001A7317" w:rsidP="001A731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127B5">
              <w:rPr>
                <w:rFonts w:ascii="Arial" w:hAnsi="Arial" w:cs="Arial"/>
                <w:sz w:val="14"/>
                <w:szCs w:val="14"/>
              </w:rPr>
              <w:t>0%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8B10B31" w14:textId="2C4FA992" w:rsidR="001A7317" w:rsidRPr="006D2D2F" w:rsidRDefault="001A7317" w:rsidP="001A731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</w:t>
            </w:r>
          </w:p>
        </w:tc>
      </w:tr>
      <w:tr w:rsidR="001A7317" w:rsidRPr="006D2D2F" w14:paraId="46FE5EF5" w14:textId="77777777" w:rsidTr="0087622B">
        <w:tc>
          <w:tcPr>
            <w:tcW w:w="776" w:type="dxa"/>
            <w:tcBorders>
              <w:top w:val="nil"/>
              <w:left w:val="single" w:sz="4" w:space="0" w:color="auto"/>
              <w:bottom w:val="nil"/>
            </w:tcBorders>
          </w:tcPr>
          <w:p w14:paraId="003D7A19" w14:textId="77777777" w:rsidR="001A7317" w:rsidRPr="006D2D2F" w:rsidRDefault="001A7317" w:rsidP="001A7317">
            <w:pPr>
              <w:rPr>
                <w:rFonts w:ascii="Arial" w:hAnsi="Arial" w:cs="Arial"/>
                <w:sz w:val="14"/>
                <w:szCs w:val="14"/>
              </w:rPr>
            </w:pPr>
            <w:r w:rsidRPr="006D2D2F">
              <w:rPr>
                <w:rFonts w:ascii="Arial" w:hAnsi="Arial" w:cs="Arial"/>
                <w:sz w:val="14"/>
                <w:szCs w:val="14"/>
              </w:rPr>
              <w:t>HPV 39</w:t>
            </w:r>
          </w:p>
        </w:tc>
        <w:tc>
          <w:tcPr>
            <w:tcW w:w="82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181AEAE" w14:textId="5AECD513" w:rsidR="001A7317" w:rsidRPr="006D2D2F" w:rsidRDefault="001A7317" w:rsidP="001A731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%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7171962" w14:textId="26989088" w:rsidR="001A7317" w:rsidRPr="006D2D2F" w:rsidRDefault="001A7317" w:rsidP="001A731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826" w:type="dxa"/>
            <w:tcBorders>
              <w:top w:val="nil"/>
              <w:bottom w:val="nil"/>
              <w:right w:val="nil"/>
            </w:tcBorders>
          </w:tcPr>
          <w:p w14:paraId="4C35BA77" w14:textId="72B26F21" w:rsidR="001A7317" w:rsidRPr="006D2D2F" w:rsidRDefault="001A7317" w:rsidP="001A731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407E8">
              <w:rPr>
                <w:rFonts w:ascii="Arial" w:hAnsi="Arial" w:cs="Arial"/>
                <w:sz w:val="14"/>
                <w:szCs w:val="14"/>
              </w:rPr>
              <w:t>0%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</w:tcBorders>
          </w:tcPr>
          <w:p w14:paraId="443F366E" w14:textId="7F0881A2" w:rsidR="001A7317" w:rsidRPr="006D2D2F" w:rsidRDefault="001A7317" w:rsidP="001A731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827" w:type="dxa"/>
            <w:tcBorders>
              <w:top w:val="nil"/>
              <w:bottom w:val="nil"/>
              <w:right w:val="nil"/>
            </w:tcBorders>
          </w:tcPr>
          <w:p w14:paraId="4817F393" w14:textId="659BA522" w:rsidR="001A7317" w:rsidRPr="006D2D2F" w:rsidRDefault="001A7317" w:rsidP="001A731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17825">
              <w:rPr>
                <w:rFonts w:ascii="Arial" w:hAnsi="Arial" w:cs="Arial"/>
                <w:sz w:val="14"/>
                <w:szCs w:val="14"/>
              </w:rPr>
              <w:t>0%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</w:tcBorders>
          </w:tcPr>
          <w:p w14:paraId="59E83188" w14:textId="7DD53AB7" w:rsidR="001A7317" w:rsidRPr="006D2D2F" w:rsidRDefault="001A7317" w:rsidP="001A731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827" w:type="dxa"/>
            <w:tcBorders>
              <w:top w:val="nil"/>
              <w:bottom w:val="nil"/>
              <w:right w:val="nil"/>
            </w:tcBorders>
          </w:tcPr>
          <w:p w14:paraId="155B280E" w14:textId="18CC37F9" w:rsidR="001A7317" w:rsidRPr="006D2D2F" w:rsidRDefault="001A7317" w:rsidP="001A731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66D8A">
              <w:rPr>
                <w:rFonts w:ascii="Arial" w:hAnsi="Arial" w:cs="Arial"/>
                <w:sz w:val="14"/>
                <w:szCs w:val="14"/>
              </w:rPr>
              <w:t>0%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</w:tcBorders>
          </w:tcPr>
          <w:p w14:paraId="651C4B45" w14:textId="213FCF58" w:rsidR="001A7317" w:rsidRPr="006D2D2F" w:rsidRDefault="001A7317" w:rsidP="001A731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827" w:type="dxa"/>
            <w:tcBorders>
              <w:top w:val="nil"/>
              <w:bottom w:val="nil"/>
              <w:right w:val="nil"/>
            </w:tcBorders>
          </w:tcPr>
          <w:p w14:paraId="565F741B" w14:textId="19FEE401" w:rsidR="001A7317" w:rsidRPr="006D2D2F" w:rsidRDefault="001A7317" w:rsidP="001A731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34865">
              <w:rPr>
                <w:rFonts w:ascii="Arial" w:hAnsi="Arial" w:cs="Arial"/>
                <w:sz w:val="14"/>
                <w:szCs w:val="14"/>
              </w:rPr>
              <w:t>0%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</w:tcBorders>
          </w:tcPr>
          <w:p w14:paraId="26F61D48" w14:textId="105C8588" w:rsidR="001A7317" w:rsidRPr="006D2D2F" w:rsidRDefault="001A7317" w:rsidP="001A731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82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BC11429" w14:textId="2F933FC3" w:rsidR="001A7317" w:rsidRPr="006D2D2F" w:rsidRDefault="00820277" w:rsidP="001A731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%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92F35FE" w14:textId="614C409B" w:rsidR="001A7317" w:rsidRPr="006D2D2F" w:rsidRDefault="001A7317" w:rsidP="001A731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23374DF5" w14:textId="7D32D016" w:rsidR="001A7317" w:rsidRPr="006D2D2F" w:rsidRDefault="00402E4C" w:rsidP="001A731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%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BB66D13" w14:textId="243F2324" w:rsidR="001A7317" w:rsidRPr="006D2D2F" w:rsidRDefault="001A7317" w:rsidP="001A731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82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08326CD" w14:textId="5E7ED43C" w:rsidR="001A7317" w:rsidRPr="006D2D2F" w:rsidRDefault="001A7317" w:rsidP="001A731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127B5">
              <w:rPr>
                <w:rFonts w:ascii="Arial" w:hAnsi="Arial" w:cs="Arial"/>
                <w:sz w:val="14"/>
                <w:szCs w:val="14"/>
              </w:rPr>
              <w:t>0%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2746975" w14:textId="3B3D75CD" w:rsidR="001A7317" w:rsidRPr="006D2D2F" w:rsidRDefault="001A7317" w:rsidP="001A731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</w:t>
            </w:r>
          </w:p>
        </w:tc>
      </w:tr>
      <w:tr w:rsidR="001A7317" w:rsidRPr="006D2D2F" w14:paraId="5DF7DF20" w14:textId="77777777" w:rsidTr="0087622B">
        <w:tc>
          <w:tcPr>
            <w:tcW w:w="776" w:type="dxa"/>
            <w:tcBorders>
              <w:top w:val="nil"/>
              <w:left w:val="single" w:sz="4" w:space="0" w:color="auto"/>
              <w:bottom w:val="nil"/>
            </w:tcBorders>
          </w:tcPr>
          <w:p w14:paraId="278DB25A" w14:textId="77777777" w:rsidR="001A7317" w:rsidRPr="006D2D2F" w:rsidRDefault="001A7317" w:rsidP="001A7317">
            <w:pPr>
              <w:rPr>
                <w:rFonts w:ascii="Arial" w:hAnsi="Arial" w:cs="Arial"/>
                <w:sz w:val="14"/>
                <w:szCs w:val="14"/>
              </w:rPr>
            </w:pPr>
            <w:r w:rsidRPr="006D2D2F">
              <w:rPr>
                <w:rFonts w:ascii="Arial" w:hAnsi="Arial" w:cs="Arial"/>
                <w:sz w:val="14"/>
                <w:szCs w:val="14"/>
              </w:rPr>
              <w:t>HPV 45</w:t>
            </w:r>
          </w:p>
        </w:tc>
        <w:tc>
          <w:tcPr>
            <w:tcW w:w="82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1FFECE8" w14:textId="4AB722BA" w:rsidR="001A7317" w:rsidRPr="006D2D2F" w:rsidRDefault="001A7317" w:rsidP="001A731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%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2303B53" w14:textId="45ED6E2C" w:rsidR="001A7317" w:rsidRPr="006D2D2F" w:rsidRDefault="001A7317" w:rsidP="001A731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826" w:type="dxa"/>
            <w:tcBorders>
              <w:top w:val="nil"/>
              <w:bottom w:val="nil"/>
              <w:right w:val="nil"/>
            </w:tcBorders>
          </w:tcPr>
          <w:p w14:paraId="1F60BE17" w14:textId="425E4AF6" w:rsidR="001A7317" w:rsidRPr="006D2D2F" w:rsidRDefault="001A7317" w:rsidP="001A731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407E8">
              <w:rPr>
                <w:rFonts w:ascii="Arial" w:hAnsi="Arial" w:cs="Arial"/>
                <w:sz w:val="14"/>
                <w:szCs w:val="14"/>
              </w:rPr>
              <w:t>0%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</w:tcBorders>
          </w:tcPr>
          <w:p w14:paraId="5D694827" w14:textId="04622AF4" w:rsidR="001A7317" w:rsidRPr="006D2D2F" w:rsidRDefault="001A7317" w:rsidP="001A731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827" w:type="dxa"/>
            <w:tcBorders>
              <w:top w:val="nil"/>
              <w:bottom w:val="nil"/>
              <w:right w:val="nil"/>
            </w:tcBorders>
          </w:tcPr>
          <w:p w14:paraId="2B01EB2B" w14:textId="1F1AFD31" w:rsidR="001A7317" w:rsidRPr="006D2D2F" w:rsidRDefault="001A7317" w:rsidP="001A731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17825">
              <w:rPr>
                <w:rFonts w:ascii="Arial" w:hAnsi="Arial" w:cs="Arial"/>
                <w:sz w:val="14"/>
                <w:szCs w:val="14"/>
              </w:rPr>
              <w:t>0%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</w:tcBorders>
          </w:tcPr>
          <w:p w14:paraId="03A792C9" w14:textId="783A7311" w:rsidR="001A7317" w:rsidRPr="006D2D2F" w:rsidRDefault="001A7317" w:rsidP="001A731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827" w:type="dxa"/>
            <w:tcBorders>
              <w:top w:val="nil"/>
              <w:bottom w:val="nil"/>
              <w:right w:val="nil"/>
            </w:tcBorders>
          </w:tcPr>
          <w:p w14:paraId="20D5F77F" w14:textId="6D8C091F" w:rsidR="001A7317" w:rsidRPr="006D2D2F" w:rsidRDefault="001A7317" w:rsidP="001A731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66D8A">
              <w:rPr>
                <w:rFonts w:ascii="Arial" w:hAnsi="Arial" w:cs="Arial"/>
                <w:sz w:val="14"/>
                <w:szCs w:val="14"/>
              </w:rPr>
              <w:t>0%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</w:tcBorders>
          </w:tcPr>
          <w:p w14:paraId="4B848945" w14:textId="28021E93" w:rsidR="001A7317" w:rsidRPr="006D2D2F" w:rsidRDefault="001A7317" w:rsidP="001A731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827" w:type="dxa"/>
            <w:tcBorders>
              <w:top w:val="nil"/>
              <w:bottom w:val="nil"/>
              <w:right w:val="nil"/>
            </w:tcBorders>
          </w:tcPr>
          <w:p w14:paraId="5F0C0D90" w14:textId="627DBF12" w:rsidR="001A7317" w:rsidRPr="006D2D2F" w:rsidRDefault="001A7317" w:rsidP="001A731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34865">
              <w:rPr>
                <w:rFonts w:ascii="Arial" w:hAnsi="Arial" w:cs="Arial"/>
                <w:sz w:val="14"/>
                <w:szCs w:val="14"/>
              </w:rPr>
              <w:t>0%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</w:tcBorders>
          </w:tcPr>
          <w:p w14:paraId="6C7130F7" w14:textId="4C8F2E5C" w:rsidR="001A7317" w:rsidRPr="006D2D2F" w:rsidRDefault="001A7317" w:rsidP="001A731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82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EB6EB68" w14:textId="2BF24F72" w:rsidR="001A7317" w:rsidRPr="006D2D2F" w:rsidRDefault="00820277" w:rsidP="001A731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%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A71CC12" w14:textId="455770EC" w:rsidR="001A7317" w:rsidRPr="006D2D2F" w:rsidRDefault="001A7317" w:rsidP="001A731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5AAEBFD4" w14:textId="5D91C6E7" w:rsidR="001A7317" w:rsidRPr="006D2D2F" w:rsidRDefault="00402E4C" w:rsidP="001A731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%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D021A6D" w14:textId="2533D7A6" w:rsidR="001A7317" w:rsidRPr="006D2D2F" w:rsidRDefault="001A7317" w:rsidP="001A731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82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4BCD5D0" w14:textId="42A0DC29" w:rsidR="001A7317" w:rsidRPr="006D2D2F" w:rsidRDefault="001A7317" w:rsidP="001A731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127B5">
              <w:rPr>
                <w:rFonts w:ascii="Arial" w:hAnsi="Arial" w:cs="Arial"/>
                <w:sz w:val="14"/>
                <w:szCs w:val="14"/>
              </w:rPr>
              <w:t>0%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B635D1C" w14:textId="3FDCFF75" w:rsidR="001A7317" w:rsidRPr="006D2D2F" w:rsidRDefault="001A7317" w:rsidP="001A731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</w:t>
            </w:r>
          </w:p>
        </w:tc>
      </w:tr>
      <w:tr w:rsidR="001A7317" w:rsidRPr="006D2D2F" w14:paraId="2C6F11B3" w14:textId="77777777" w:rsidTr="0087622B">
        <w:tc>
          <w:tcPr>
            <w:tcW w:w="776" w:type="dxa"/>
            <w:tcBorders>
              <w:top w:val="nil"/>
              <w:left w:val="single" w:sz="4" w:space="0" w:color="auto"/>
              <w:bottom w:val="nil"/>
            </w:tcBorders>
          </w:tcPr>
          <w:p w14:paraId="0937B475" w14:textId="77777777" w:rsidR="001A7317" w:rsidRPr="006D2D2F" w:rsidRDefault="001A7317" w:rsidP="001A7317">
            <w:pPr>
              <w:rPr>
                <w:rFonts w:ascii="Arial" w:hAnsi="Arial" w:cs="Arial"/>
                <w:sz w:val="14"/>
                <w:szCs w:val="14"/>
              </w:rPr>
            </w:pPr>
            <w:r w:rsidRPr="006D2D2F">
              <w:rPr>
                <w:rFonts w:ascii="Arial" w:hAnsi="Arial" w:cs="Arial"/>
                <w:sz w:val="14"/>
                <w:szCs w:val="14"/>
              </w:rPr>
              <w:t>HPV 51</w:t>
            </w:r>
          </w:p>
        </w:tc>
        <w:tc>
          <w:tcPr>
            <w:tcW w:w="82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9129A36" w14:textId="6EBC17D4" w:rsidR="001A7317" w:rsidRPr="006D2D2F" w:rsidRDefault="001A7317" w:rsidP="001A731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%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9B2DBD1" w14:textId="40A873BD" w:rsidR="001A7317" w:rsidRPr="006D2D2F" w:rsidRDefault="001A7317" w:rsidP="001A731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826" w:type="dxa"/>
            <w:tcBorders>
              <w:top w:val="nil"/>
              <w:bottom w:val="nil"/>
              <w:right w:val="nil"/>
            </w:tcBorders>
          </w:tcPr>
          <w:p w14:paraId="7DA79E5D" w14:textId="366E9084" w:rsidR="001A7317" w:rsidRPr="006D2D2F" w:rsidRDefault="001A7317" w:rsidP="001A731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407E8">
              <w:rPr>
                <w:rFonts w:ascii="Arial" w:hAnsi="Arial" w:cs="Arial"/>
                <w:sz w:val="14"/>
                <w:szCs w:val="14"/>
              </w:rPr>
              <w:t>0%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</w:tcBorders>
          </w:tcPr>
          <w:p w14:paraId="227353E4" w14:textId="451672EF" w:rsidR="001A7317" w:rsidRPr="006D2D2F" w:rsidRDefault="001A7317" w:rsidP="001A731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827" w:type="dxa"/>
            <w:tcBorders>
              <w:top w:val="nil"/>
              <w:bottom w:val="nil"/>
              <w:right w:val="nil"/>
            </w:tcBorders>
          </w:tcPr>
          <w:p w14:paraId="3D662047" w14:textId="69701398" w:rsidR="001A7317" w:rsidRPr="006D2D2F" w:rsidRDefault="001A7317" w:rsidP="001A731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17825">
              <w:rPr>
                <w:rFonts w:ascii="Arial" w:hAnsi="Arial" w:cs="Arial"/>
                <w:sz w:val="14"/>
                <w:szCs w:val="14"/>
              </w:rPr>
              <w:t>0%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</w:tcBorders>
          </w:tcPr>
          <w:p w14:paraId="11F12474" w14:textId="755D454A" w:rsidR="001A7317" w:rsidRPr="006D2D2F" w:rsidRDefault="001A7317" w:rsidP="001A731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827" w:type="dxa"/>
            <w:tcBorders>
              <w:top w:val="nil"/>
              <w:bottom w:val="nil"/>
              <w:right w:val="nil"/>
            </w:tcBorders>
          </w:tcPr>
          <w:p w14:paraId="3F0795EB" w14:textId="3046D6E9" w:rsidR="001A7317" w:rsidRPr="006D2D2F" w:rsidRDefault="001A7317" w:rsidP="001A731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66D8A">
              <w:rPr>
                <w:rFonts w:ascii="Arial" w:hAnsi="Arial" w:cs="Arial"/>
                <w:sz w:val="14"/>
                <w:szCs w:val="14"/>
              </w:rPr>
              <w:t>0%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</w:tcBorders>
          </w:tcPr>
          <w:p w14:paraId="210F3728" w14:textId="745BC70D" w:rsidR="001A7317" w:rsidRPr="006D2D2F" w:rsidRDefault="001A7317" w:rsidP="001A731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827" w:type="dxa"/>
            <w:tcBorders>
              <w:top w:val="nil"/>
              <w:bottom w:val="nil"/>
              <w:right w:val="nil"/>
            </w:tcBorders>
          </w:tcPr>
          <w:p w14:paraId="6BB5453F" w14:textId="0D180509" w:rsidR="001A7317" w:rsidRPr="006D2D2F" w:rsidRDefault="001A7317" w:rsidP="001A731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34865">
              <w:rPr>
                <w:rFonts w:ascii="Arial" w:hAnsi="Arial" w:cs="Arial"/>
                <w:sz w:val="14"/>
                <w:szCs w:val="14"/>
              </w:rPr>
              <w:t>0%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</w:tcBorders>
          </w:tcPr>
          <w:p w14:paraId="242E61CC" w14:textId="3FDE0DD6" w:rsidR="001A7317" w:rsidRPr="006D2D2F" w:rsidRDefault="001A7317" w:rsidP="001A731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82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B1035C1" w14:textId="3CF7E9CE" w:rsidR="001A7317" w:rsidRPr="006D2D2F" w:rsidRDefault="00820277" w:rsidP="001A731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%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7EB0F1E" w14:textId="4693D5D1" w:rsidR="001A7317" w:rsidRPr="006D2D2F" w:rsidRDefault="001A7317" w:rsidP="001A731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3FAFE237" w14:textId="5C8B7D68" w:rsidR="001A7317" w:rsidRPr="006D2D2F" w:rsidRDefault="00402E4C" w:rsidP="001A731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%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9863C88" w14:textId="50E4BE4A" w:rsidR="001A7317" w:rsidRPr="006D2D2F" w:rsidRDefault="001A7317" w:rsidP="001A731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82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DCD2478" w14:textId="7AF3863E" w:rsidR="001A7317" w:rsidRPr="006D2D2F" w:rsidRDefault="00402E4C" w:rsidP="001A731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%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1FCDB20" w14:textId="1C40F802" w:rsidR="001A7317" w:rsidRPr="006D2D2F" w:rsidRDefault="001A7317" w:rsidP="001A731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</w:t>
            </w:r>
          </w:p>
        </w:tc>
      </w:tr>
      <w:tr w:rsidR="001A7317" w:rsidRPr="006D2D2F" w14:paraId="2F462549" w14:textId="77777777" w:rsidTr="0087622B">
        <w:tc>
          <w:tcPr>
            <w:tcW w:w="776" w:type="dxa"/>
            <w:tcBorders>
              <w:top w:val="nil"/>
              <w:left w:val="single" w:sz="4" w:space="0" w:color="auto"/>
              <w:bottom w:val="nil"/>
            </w:tcBorders>
          </w:tcPr>
          <w:p w14:paraId="3C06C6E9" w14:textId="77777777" w:rsidR="001A7317" w:rsidRPr="006D2D2F" w:rsidRDefault="001A7317" w:rsidP="001A7317">
            <w:pPr>
              <w:rPr>
                <w:rFonts w:ascii="Arial" w:hAnsi="Arial" w:cs="Arial"/>
                <w:sz w:val="14"/>
                <w:szCs w:val="14"/>
              </w:rPr>
            </w:pPr>
            <w:r w:rsidRPr="006D2D2F">
              <w:rPr>
                <w:rFonts w:ascii="Arial" w:hAnsi="Arial" w:cs="Arial"/>
                <w:sz w:val="14"/>
                <w:szCs w:val="14"/>
              </w:rPr>
              <w:t>HPV 52</w:t>
            </w:r>
          </w:p>
        </w:tc>
        <w:tc>
          <w:tcPr>
            <w:tcW w:w="82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B09AC0A" w14:textId="40EB0D30" w:rsidR="001A7317" w:rsidRPr="006D2D2F" w:rsidRDefault="001A7317" w:rsidP="001A731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%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D19DBD7" w14:textId="196CE6C4" w:rsidR="001A7317" w:rsidRPr="006D2D2F" w:rsidRDefault="001A7317" w:rsidP="001A731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826" w:type="dxa"/>
            <w:tcBorders>
              <w:top w:val="nil"/>
              <w:bottom w:val="nil"/>
              <w:right w:val="nil"/>
            </w:tcBorders>
          </w:tcPr>
          <w:p w14:paraId="1413A9A4" w14:textId="79D23C16" w:rsidR="001A7317" w:rsidRPr="006D2D2F" w:rsidRDefault="001A7317" w:rsidP="001A731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%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</w:tcBorders>
          </w:tcPr>
          <w:p w14:paraId="515FA6A9" w14:textId="27AED9D5" w:rsidR="001A7317" w:rsidRPr="006D2D2F" w:rsidRDefault="001A7317" w:rsidP="001A731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827" w:type="dxa"/>
            <w:tcBorders>
              <w:top w:val="nil"/>
              <w:bottom w:val="nil"/>
              <w:right w:val="nil"/>
            </w:tcBorders>
          </w:tcPr>
          <w:p w14:paraId="5D897011" w14:textId="0BACA369" w:rsidR="001A7317" w:rsidRPr="006D2D2F" w:rsidRDefault="001A7317" w:rsidP="001A731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17825">
              <w:rPr>
                <w:rFonts w:ascii="Arial" w:hAnsi="Arial" w:cs="Arial"/>
                <w:sz w:val="14"/>
                <w:szCs w:val="14"/>
              </w:rPr>
              <w:t>0%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</w:tcBorders>
          </w:tcPr>
          <w:p w14:paraId="7C9D31BC" w14:textId="3B20FB44" w:rsidR="001A7317" w:rsidRPr="006D2D2F" w:rsidRDefault="001A7317" w:rsidP="001A731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827" w:type="dxa"/>
            <w:tcBorders>
              <w:top w:val="nil"/>
              <w:bottom w:val="nil"/>
              <w:right w:val="nil"/>
            </w:tcBorders>
          </w:tcPr>
          <w:p w14:paraId="7546240E" w14:textId="28AF6ACF" w:rsidR="001A7317" w:rsidRPr="006D2D2F" w:rsidRDefault="001A7317" w:rsidP="001A731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66D8A">
              <w:rPr>
                <w:rFonts w:ascii="Arial" w:hAnsi="Arial" w:cs="Arial"/>
                <w:sz w:val="14"/>
                <w:szCs w:val="14"/>
              </w:rPr>
              <w:t>0%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</w:tcBorders>
          </w:tcPr>
          <w:p w14:paraId="1EE2140A" w14:textId="336FB703" w:rsidR="001A7317" w:rsidRPr="006D2D2F" w:rsidRDefault="001A7317" w:rsidP="001A731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827" w:type="dxa"/>
            <w:tcBorders>
              <w:top w:val="nil"/>
              <w:bottom w:val="nil"/>
              <w:right w:val="nil"/>
            </w:tcBorders>
          </w:tcPr>
          <w:p w14:paraId="6E00650E" w14:textId="6D85E888" w:rsidR="001A7317" w:rsidRPr="006D2D2F" w:rsidRDefault="001A7317" w:rsidP="001A731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34865">
              <w:rPr>
                <w:rFonts w:ascii="Arial" w:hAnsi="Arial" w:cs="Arial"/>
                <w:sz w:val="14"/>
                <w:szCs w:val="14"/>
              </w:rPr>
              <w:t>0%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</w:tcBorders>
          </w:tcPr>
          <w:p w14:paraId="2031B6A9" w14:textId="54F9BA3F" w:rsidR="001A7317" w:rsidRPr="006D2D2F" w:rsidRDefault="001A7317" w:rsidP="001A731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82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589F946" w14:textId="30AAEE0F" w:rsidR="001A7317" w:rsidRPr="006D2D2F" w:rsidRDefault="00820277" w:rsidP="001A731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5%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92CD590" w14:textId="307E82BA" w:rsidR="001A7317" w:rsidRPr="006D2D2F" w:rsidRDefault="001A7317" w:rsidP="001A731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1809B4B4" w14:textId="18B7CFC9" w:rsidR="001A7317" w:rsidRPr="006D2D2F" w:rsidRDefault="00402E4C" w:rsidP="001A731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5%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7662A7E" w14:textId="7265058E" w:rsidR="001A7317" w:rsidRPr="006D2D2F" w:rsidRDefault="001A7317" w:rsidP="001A731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82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578FA18" w14:textId="4B342AE1" w:rsidR="001A7317" w:rsidRPr="006D2D2F" w:rsidRDefault="00402E4C" w:rsidP="001A731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5%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D1F27C8" w14:textId="037729AA" w:rsidR="001A7317" w:rsidRPr="006D2D2F" w:rsidRDefault="001A7317" w:rsidP="001A731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</w:t>
            </w:r>
          </w:p>
        </w:tc>
      </w:tr>
      <w:tr w:rsidR="001A7317" w:rsidRPr="006D2D2F" w14:paraId="7E956498" w14:textId="77777777" w:rsidTr="0087622B">
        <w:tc>
          <w:tcPr>
            <w:tcW w:w="776" w:type="dxa"/>
            <w:tcBorders>
              <w:top w:val="nil"/>
              <w:left w:val="single" w:sz="4" w:space="0" w:color="auto"/>
              <w:bottom w:val="nil"/>
            </w:tcBorders>
          </w:tcPr>
          <w:p w14:paraId="31111E4A" w14:textId="77777777" w:rsidR="001A7317" w:rsidRPr="006D2D2F" w:rsidRDefault="001A7317" w:rsidP="001A7317">
            <w:pPr>
              <w:rPr>
                <w:rFonts w:ascii="Arial" w:hAnsi="Arial" w:cs="Arial"/>
                <w:sz w:val="14"/>
                <w:szCs w:val="14"/>
              </w:rPr>
            </w:pPr>
            <w:r w:rsidRPr="006D2D2F">
              <w:rPr>
                <w:rFonts w:ascii="Arial" w:hAnsi="Arial" w:cs="Arial"/>
                <w:sz w:val="14"/>
                <w:szCs w:val="14"/>
              </w:rPr>
              <w:t>HPV 56</w:t>
            </w:r>
          </w:p>
        </w:tc>
        <w:tc>
          <w:tcPr>
            <w:tcW w:w="82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8C3BC45" w14:textId="1D28007D" w:rsidR="001A7317" w:rsidRPr="006D2D2F" w:rsidRDefault="001A7317" w:rsidP="001A731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%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81A9689" w14:textId="01DD9D29" w:rsidR="001A7317" w:rsidRPr="006D2D2F" w:rsidRDefault="001A7317" w:rsidP="001A731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826" w:type="dxa"/>
            <w:tcBorders>
              <w:top w:val="nil"/>
              <w:bottom w:val="nil"/>
              <w:right w:val="nil"/>
            </w:tcBorders>
          </w:tcPr>
          <w:p w14:paraId="7F0DB5CC" w14:textId="2B839649" w:rsidR="001A7317" w:rsidRPr="006D2D2F" w:rsidRDefault="001A7317" w:rsidP="001A731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%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</w:tcBorders>
          </w:tcPr>
          <w:p w14:paraId="4C043D82" w14:textId="79E78B74" w:rsidR="001A7317" w:rsidRPr="006D2D2F" w:rsidRDefault="001A7317" w:rsidP="001A731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827" w:type="dxa"/>
            <w:tcBorders>
              <w:top w:val="nil"/>
              <w:bottom w:val="nil"/>
              <w:right w:val="nil"/>
            </w:tcBorders>
          </w:tcPr>
          <w:p w14:paraId="59B87B5E" w14:textId="7905A9EA" w:rsidR="001A7317" w:rsidRPr="006D2D2F" w:rsidRDefault="001A7317" w:rsidP="001A731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17825">
              <w:rPr>
                <w:rFonts w:ascii="Arial" w:hAnsi="Arial" w:cs="Arial"/>
                <w:sz w:val="14"/>
                <w:szCs w:val="14"/>
              </w:rPr>
              <w:t>0%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</w:tcBorders>
          </w:tcPr>
          <w:p w14:paraId="1561A882" w14:textId="7B54284E" w:rsidR="001A7317" w:rsidRPr="006D2D2F" w:rsidRDefault="001A7317" w:rsidP="001A731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827" w:type="dxa"/>
            <w:tcBorders>
              <w:top w:val="nil"/>
              <w:bottom w:val="nil"/>
              <w:right w:val="nil"/>
            </w:tcBorders>
          </w:tcPr>
          <w:p w14:paraId="22641891" w14:textId="79161D90" w:rsidR="001A7317" w:rsidRPr="006D2D2F" w:rsidRDefault="00820277" w:rsidP="001A731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%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</w:tcBorders>
          </w:tcPr>
          <w:p w14:paraId="750F2D7E" w14:textId="5FCCCD8C" w:rsidR="001A7317" w:rsidRPr="006D2D2F" w:rsidRDefault="001A7317" w:rsidP="001A731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827" w:type="dxa"/>
            <w:tcBorders>
              <w:top w:val="nil"/>
              <w:bottom w:val="nil"/>
              <w:right w:val="nil"/>
            </w:tcBorders>
          </w:tcPr>
          <w:p w14:paraId="626D837E" w14:textId="4536A770" w:rsidR="001A7317" w:rsidRPr="006D2D2F" w:rsidRDefault="001A7317" w:rsidP="001A731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34865">
              <w:rPr>
                <w:rFonts w:ascii="Arial" w:hAnsi="Arial" w:cs="Arial"/>
                <w:sz w:val="14"/>
                <w:szCs w:val="14"/>
              </w:rPr>
              <w:t>0%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</w:tcBorders>
          </w:tcPr>
          <w:p w14:paraId="1E5A53D0" w14:textId="0B6AE9EB" w:rsidR="001A7317" w:rsidRPr="006D2D2F" w:rsidRDefault="001A7317" w:rsidP="001A731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82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E8A3128" w14:textId="2734DB8E" w:rsidR="001A7317" w:rsidRPr="006D2D2F" w:rsidRDefault="00820277" w:rsidP="001A731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%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68CB2A1" w14:textId="22392043" w:rsidR="001A7317" w:rsidRPr="006D2D2F" w:rsidRDefault="001A7317" w:rsidP="001A731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0EADC84C" w14:textId="45B3A435" w:rsidR="001A7317" w:rsidRPr="006D2D2F" w:rsidRDefault="001A7317" w:rsidP="001A731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D1829">
              <w:rPr>
                <w:rFonts w:ascii="Arial" w:hAnsi="Arial" w:cs="Arial"/>
                <w:sz w:val="14"/>
                <w:szCs w:val="14"/>
              </w:rPr>
              <w:t>0%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BE9BE30" w14:textId="28930F46" w:rsidR="001A7317" w:rsidRPr="006D2D2F" w:rsidRDefault="001A7317" w:rsidP="001A731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82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1320238" w14:textId="4B1D1455" w:rsidR="001A7317" w:rsidRPr="006D2D2F" w:rsidRDefault="00402E4C" w:rsidP="001A731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%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68BDC76" w14:textId="0D86166F" w:rsidR="001A7317" w:rsidRPr="006D2D2F" w:rsidRDefault="001A7317" w:rsidP="001A731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</w:t>
            </w:r>
          </w:p>
        </w:tc>
      </w:tr>
      <w:tr w:rsidR="001A7317" w:rsidRPr="006D2D2F" w14:paraId="726C1184" w14:textId="77777777" w:rsidTr="0087622B">
        <w:tc>
          <w:tcPr>
            <w:tcW w:w="776" w:type="dxa"/>
            <w:tcBorders>
              <w:top w:val="nil"/>
              <w:left w:val="single" w:sz="4" w:space="0" w:color="auto"/>
              <w:bottom w:val="nil"/>
            </w:tcBorders>
          </w:tcPr>
          <w:p w14:paraId="4441113B" w14:textId="77777777" w:rsidR="001A7317" w:rsidRPr="006D2D2F" w:rsidRDefault="001A7317" w:rsidP="001A7317">
            <w:pPr>
              <w:rPr>
                <w:rFonts w:ascii="Arial" w:hAnsi="Arial" w:cs="Arial"/>
                <w:sz w:val="14"/>
                <w:szCs w:val="14"/>
              </w:rPr>
            </w:pPr>
            <w:r w:rsidRPr="006D2D2F">
              <w:rPr>
                <w:rFonts w:ascii="Arial" w:hAnsi="Arial" w:cs="Arial"/>
                <w:sz w:val="14"/>
                <w:szCs w:val="14"/>
              </w:rPr>
              <w:t>HPV 58</w:t>
            </w:r>
          </w:p>
        </w:tc>
        <w:tc>
          <w:tcPr>
            <w:tcW w:w="82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F3EE193" w14:textId="22A77316" w:rsidR="001A7317" w:rsidRPr="006D2D2F" w:rsidRDefault="001A7317" w:rsidP="001A731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%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A606F68" w14:textId="2DE2EAF6" w:rsidR="001A7317" w:rsidRPr="006D2D2F" w:rsidRDefault="001A7317" w:rsidP="001A731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826" w:type="dxa"/>
            <w:tcBorders>
              <w:top w:val="nil"/>
              <w:bottom w:val="nil"/>
              <w:right w:val="nil"/>
            </w:tcBorders>
          </w:tcPr>
          <w:p w14:paraId="609EF306" w14:textId="11580F35" w:rsidR="001A7317" w:rsidRPr="006D2D2F" w:rsidRDefault="001A7317" w:rsidP="001A731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%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</w:tcBorders>
          </w:tcPr>
          <w:p w14:paraId="4CDE0BF7" w14:textId="42DDE17E" w:rsidR="001A7317" w:rsidRPr="006D2D2F" w:rsidRDefault="001A7317" w:rsidP="001A731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827" w:type="dxa"/>
            <w:tcBorders>
              <w:top w:val="nil"/>
              <w:bottom w:val="nil"/>
              <w:right w:val="nil"/>
            </w:tcBorders>
          </w:tcPr>
          <w:p w14:paraId="7D7DD3F3" w14:textId="69546DBE" w:rsidR="001A7317" w:rsidRPr="006D2D2F" w:rsidRDefault="001A7317" w:rsidP="001A731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17825">
              <w:rPr>
                <w:rFonts w:ascii="Arial" w:hAnsi="Arial" w:cs="Arial"/>
                <w:sz w:val="14"/>
                <w:szCs w:val="14"/>
              </w:rPr>
              <w:t>0%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</w:tcBorders>
          </w:tcPr>
          <w:p w14:paraId="5F390D95" w14:textId="669B38E9" w:rsidR="001A7317" w:rsidRPr="006D2D2F" w:rsidRDefault="001A7317" w:rsidP="001A731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827" w:type="dxa"/>
            <w:tcBorders>
              <w:top w:val="nil"/>
              <w:bottom w:val="nil"/>
              <w:right w:val="nil"/>
            </w:tcBorders>
          </w:tcPr>
          <w:p w14:paraId="5EF1D5C7" w14:textId="5A5B6BF8" w:rsidR="001A7317" w:rsidRPr="006D2D2F" w:rsidRDefault="001A7317" w:rsidP="001A731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C7415">
              <w:rPr>
                <w:rFonts w:ascii="Arial" w:hAnsi="Arial" w:cs="Arial"/>
                <w:sz w:val="14"/>
                <w:szCs w:val="14"/>
              </w:rPr>
              <w:t>0%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</w:tcBorders>
          </w:tcPr>
          <w:p w14:paraId="7EA3263B" w14:textId="4EF65D6F" w:rsidR="001A7317" w:rsidRPr="006D2D2F" w:rsidRDefault="001A7317" w:rsidP="001A731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827" w:type="dxa"/>
            <w:tcBorders>
              <w:top w:val="nil"/>
              <w:bottom w:val="nil"/>
              <w:right w:val="nil"/>
            </w:tcBorders>
          </w:tcPr>
          <w:p w14:paraId="7246F164" w14:textId="5CC23B3E" w:rsidR="001A7317" w:rsidRPr="006D2D2F" w:rsidRDefault="001A7317" w:rsidP="001A731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34865">
              <w:rPr>
                <w:rFonts w:ascii="Arial" w:hAnsi="Arial" w:cs="Arial"/>
                <w:sz w:val="14"/>
                <w:szCs w:val="14"/>
              </w:rPr>
              <w:t>0%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</w:tcBorders>
          </w:tcPr>
          <w:p w14:paraId="26A783EA" w14:textId="1F9C867C" w:rsidR="001A7317" w:rsidRPr="006D2D2F" w:rsidRDefault="001A7317" w:rsidP="001A731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82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ACAF428" w14:textId="3A86D80C" w:rsidR="001A7317" w:rsidRPr="006D2D2F" w:rsidRDefault="00820277" w:rsidP="001A731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%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7057301" w14:textId="049769A9" w:rsidR="001A7317" w:rsidRPr="006D2D2F" w:rsidRDefault="001A7317" w:rsidP="001A731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3719CA5A" w14:textId="17AF58A7" w:rsidR="001A7317" w:rsidRPr="006D2D2F" w:rsidRDefault="001A7317" w:rsidP="001A731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D1829">
              <w:rPr>
                <w:rFonts w:ascii="Arial" w:hAnsi="Arial" w:cs="Arial"/>
                <w:sz w:val="14"/>
                <w:szCs w:val="14"/>
              </w:rPr>
              <w:t>0%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374A221" w14:textId="2CBDBF7B" w:rsidR="001A7317" w:rsidRPr="006D2D2F" w:rsidRDefault="001A7317" w:rsidP="001A731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82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C7CB81C" w14:textId="0B324DD8" w:rsidR="001A7317" w:rsidRPr="006D2D2F" w:rsidRDefault="00402E4C" w:rsidP="001A731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%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7AFE835" w14:textId="6C175239" w:rsidR="001A7317" w:rsidRPr="006D2D2F" w:rsidRDefault="001A7317" w:rsidP="001A731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</w:t>
            </w:r>
          </w:p>
        </w:tc>
      </w:tr>
      <w:tr w:rsidR="001A7317" w:rsidRPr="006D2D2F" w14:paraId="39148398" w14:textId="77777777" w:rsidTr="0087622B">
        <w:tc>
          <w:tcPr>
            <w:tcW w:w="776" w:type="dxa"/>
            <w:tcBorders>
              <w:top w:val="nil"/>
              <w:left w:val="single" w:sz="4" w:space="0" w:color="auto"/>
              <w:bottom w:val="nil"/>
            </w:tcBorders>
          </w:tcPr>
          <w:p w14:paraId="36E8F41B" w14:textId="77777777" w:rsidR="001A7317" w:rsidRPr="006D2D2F" w:rsidRDefault="001A7317" w:rsidP="001A7317">
            <w:pPr>
              <w:rPr>
                <w:rFonts w:ascii="Arial" w:hAnsi="Arial" w:cs="Arial"/>
                <w:sz w:val="14"/>
                <w:szCs w:val="14"/>
              </w:rPr>
            </w:pPr>
            <w:r w:rsidRPr="006D2D2F">
              <w:rPr>
                <w:rFonts w:ascii="Arial" w:hAnsi="Arial" w:cs="Arial"/>
                <w:sz w:val="14"/>
                <w:szCs w:val="14"/>
              </w:rPr>
              <w:t>HPV 59</w:t>
            </w:r>
          </w:p>
        </w:tc>
        <w:tc>
          <w:tcPr>
            <w:tcW w:w="82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1E99317" w14:textId="0CF6C4E6" w:rsidR="001A7317" w:rsidRPr="006D2D2F" w:rsidRDefault="001A7317" w:rsidP="001A731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%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8BCA6AF" w14:textId="755CBAA1" w:rsidR="001A7317" w:rsidRPr="006D2D2F" w:rsidRDefault="001A7317" w:rsidP="001A731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826" w:type="dxa"/>
            <w:tcBorders>
              <w:top w:val="nil"/>
              <w:bottom w:val="nil"/>
              <w:right w:val="nil"/>
            </w:tcBorders>
          </w:tcPr>
          <w:p w14:paraId="18534C70" w14:textId="4AAAE6ED" w:rsidR="001A7317" w:rsidRPr="006D2D2F" w:rsidRDefault="001A7317" w:rsidP="001A731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%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</w:tcBorders>
          </w:tcPr>
          <w:p w14:paraId="4EA81564" w14:textId="09441FAE" w:rsidR="001A7317" w:rsidRPr="006D2D2F" w:rsidRDefault="001A7317" w:rsidP="001A731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827" w:type="dxa"/>
            <w:tcBorders>
              <w:top w:val="nil"/>
              <w:bottom w:val="nil"/>
              <w:right w:val="nil"/>
            </w:tcBorders>
          </w:tcPr>
          <w:p w14:paraId="214979B8" w14:textId="6702F60D" w:rsidR="001A7317" w:rsidRPr="006D2D2F" w:rsidRDefault="001A7317" w:rsidP="001A731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17825">
              <w:rPr>
                <w:rFonts w:ascii="Arial" w:hAnsi="Arial" w:cs="Arial"/>
                <w:sz w:val="14"/>
                <w:szCs w:val="14"/>
              </w:rPr>
              <w:t>0%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</w:tcBorders>
          </w:tcPr>
          <w:p w14:paraId="1ACF39E6" w14:textId="16381A4D" w:rsidR="001A7317" w:rsidRPr="006D2D2F" w:rsidRDefault="001A7317" w:rsidP="001A731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827" w:type="dxa"/>
            <w:tcBorders>
              <w:top w:val="nil"/>
              <w:bottom w:val="nil"/>
              <w:right w:val="nil"/>
            </w:tcBorders>
          </w:tcPr>
          <w:p w14:paraId="690E8804" w14:textId="0049DFCA" w:rsidR="001A7317" w:rsidRPr="006D2D2F" w:rsidRDefault="001A7317" w:rsidP="001A731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C7415">
              <w:rPr>
                <w:rFonts w:ascii="Arial" w:hAnsi="Arial" w:cs="Arial"/>
                <w:sz w:val="14"/>
                <w:szCs w:val="14"/>
              </w:rPr>
              <w:t>0%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</w:tcBorders>
          </w:tcPr>
          <w:p w14:paraId="6D84E10F" w14:textId="7FF03784" w:rsidR="001A7317" w:rsidRPr="006D2D2F" w:rsidRDefault="001A7317" w:rsidP="001A731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827" w:type="dxa"/>
            <w:tcBorders>
              <w:top w:val="nil"/>
              <w:bottom w:val="nil"/>
              <w:right w:val="nil"/>
            </w:tcBorders>
          </w:tcPr>
          <w:p w14:paraId="55BFEADB" w14:textId="2267A546" w:rsidR="001A7317" w:rsidRPr="006D2D2F" w:rsidRDefault="001A7317" w:rsidP="001A731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34865">
              <w:rPr>
                <w:rFonts w:ascii="Arial" w:hAnsi="Arial" w:cs="Arial"/>
                <w:sz w:val="14"/>
                <w:szCs w:val="14"/>
              </w:rPr>
              <w:t>0%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</w:tcBorders>
          </w:tcPr>
          <w:p w14:paraId="3EA1AC0D" w14:textId="44C59E5D" w:rsidR="001A7317" w:rsidRPr="006D2D2F" w:rsidRDefault="001A7317" w:rsidP="001A731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82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AECECEC" w14:textId="4345F483" w:rsidR="001A7317" w:rsidRPr="006D2D2F" w:rsidRDefault="00820277" w:rsidP="001A731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5%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E49CE56" w14:textId="56C9D8B8" w:rsidR="001A7317" w:rsidRPr="006D2D2F" w:rsidRDefault="001A7317" w:rsidP="001A731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407D8059" w14:textId="62662627" w:rsidR="001A7317" w:rsidRPr="006D2D2F" w:rsidRDefault="00402E4C" w:rsidP="001A731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6%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9B1BEA2" w14:textId="06679D5D" w:rsidR="001A7317" w:rsidRPr="006D2D2F" w:rsidRDefault="001A7317" w:rsidP="001A731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82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2EB20B3" w14:textId="1D05D9E1" w:rsidR="001A7317" w:rsidRPr="006D2D2F" w:rsidRDefault="00402E4C" w:rsidP="001A731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%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1523052" w14:textId="55BA53DC" w:rsidR="001A7317" w:rsidRPr="006D2D2F" w:rsidRDefault="001A7317" w:rsidP="001A731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</w:t>
            </w:r>
          </w:p>
        </w:tc>
      </w:tr>
      <w:tr w:rsidR="001A7317" w:rsidRPr="006D2D2F" w14:paraId="312EC753" w14:textId="77777777" w:rsidTr="0087622B">
        <w:tc>
          <w:tcPr>
            <w:tcW w:w="776" w:type="dxa"/>
            <w:tcBorders>
              <w:top w:val="nil"/>
              <w:left w:val="single" w:sz="4" w:space="0" w:color="auto"/>
              <w:bottom w:val="nil"/>
            </w:tcBorders>
          </w:tcPr>
          <w:p w14:paraId="630934D6" w14:textId="77777777" w:rsidR="001A7317" w:rsidRPr="006D2D2F" w:rsidRDefault="001A7317" w:rsidP="001A7317">
            <w:pPr>
              <w:rPr>
                <w:rFonts w:ascii="Arial" w:hAnsi="Arial" w:cs="Arial"/>
                <w:sz w:val="14"/>
                <w:szCs w:val="14"/>
              </w:rPr>
            </w:pPr>
            <w:r w:rsidRPr="006D2D2F">
              <w:rPr>
                <w:rFonts w:ascii="Arial" w:hAnsi="Arial" w:cs="Arial"/>
                <w:sz w:val="14"/>
                <w:szCs w:val="14"/>
              </w:rPr>
              <w:t>HPV 66</w:t>
            </w:r>
          </w:p>
        </w:tc>
        <w:tc>
          <w:tcPr>
            <w:tcW w:w="82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33CCEAE" w14:textId="13DE4964" w:rsidR="001A7317" w:rsidRPr="006D2D2F" w:rsidRDefault="001A7317" w:rsidP="001A731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%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ED1DA59" w14:textId="0170AC7A" w:rsidR="001A7317" w:rsidRPr="006D2D2F" w:rsidRDefault="001A7317" w:rsidP="001A731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826" w:type="dxa"/>
            <w:tcBorders>
              <w:top w:val="nil"/>
              <w:bottom w:val="nil"/>
              <w:right w:val="nil"/>
            </w:tcBorders>
          </w:tcPr>
          <w:p w14:paraId="53B29353" w14:textId="34E961AC" w:rsidR="001A7317" w:rsidRPr="006D2D2F" w:rsidRDefault="001A7317" w:rsidP="001A731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%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</w:tcBorders>
          </w:tcPr>
          <w:p w14:paraId="04CAAEE6" w14:textId="55207E75" w:rsidR="001A7317" w:rsidRPr="006D2D2F" w:rsidRDefault="001A7317" w:rsidP="001A731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827" w:type="dxa"/>
            <w:tcBorders>
              <w:top w:val="nil"/>
              <w:bottom w:val="nil"/>
              <w:right w:val="nil"/>
            </w:tcBorders>
          </w:tcPr>
          <w:p w14:paraId="6EA45590" w14:textId="40EB3E01" w:rsidR="001A7317" w:rsidRPr="006D2D2F" w:rsidRDefault="001A7317" w:rsidP="001A731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%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</w:tcBorders>
          </w:tcPr>
          <w:p w14:paraId="3173755E" w14:textId="6BE33728" w:rsidR="001A7317" w:rsidRPr="006D2D2F" w:rsidRDefault="001A7317" w:rsidP="001A731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827" w:type="dxa"/>
            <w:tcBorders>
              <w:top w:val="nil"/>
              <w:bottom w:val="nil"/>
              <w:right w:val="nil"/>
            </w:tcBorders>
          </w:tcPr>
          <w:p w14:paraId="282DF36B" w14:textId="2D1B01EE" w:rsidR="001A7317" w:rsidRPr="006D2D2F" w:rsidRDefault="001A7317" w:rsidP="001A731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C7415">
              <w:rPr>
                <w:rFonts w:ascii="Arial" w:hAnsi="Arial" w:cs="Arial"/>
                <w:sz w:val="14"/>
                <w:szCs w:val="14"/>
              </w:rPr>
              <w:t>0%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</w:tcBorders>
          </w:tcPr>
          <w:p w14:paraId="05E01B8D" w14:textId="5C6B428A" w:rsidR="001A7317" w:rsidRPr="006D2D2F" w:rsidRDefault="001A7317" w:rsidP="001A731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827" w:type="dxa"/>
            <w:tcBorders>
              <w:top w:val="nil"/>
              <w:bottom w:val="nil"/>
              <w:right w:val="nil"/>
            </w:tcBorders>
          </w:tcPr>
          <w:p w14:paraId="7BF08DED" w14:textId="3BC14EBF" w:rsidR="001A7317" w:rsidRPr="006D2D2F" w:rsidRDefault="00820277" w:rsidP="001A731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%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</w:tcBorders>
          </w:tcPr>
          <w:p w14:paraId="5681AAF1" w14:textId="4C5691C3" w:rsidR="001A7317" w:rsidRPr="006D2D2F" w:rsidRDefault="001A7317" w:rsidP="001A731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82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56A5AF6" w14:textId="4C4AC47A" w:rsidR="001A7317" w:rsidRPr="006D2D2F" w:rsidRDefault="00820277" w:rsidP="001A731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8%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C30519A" w14:textId="4A8E96B6" w:rsidR="001A7317" w:rsidRPr="006D2D2F" w:rsidRDefault="001A7317" w:rsidP="001A731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74B770A9" w14:textId="436CB836" w:rsidR="001A7317" w:rsidRPr="006D2D2F" w:rsidRDefault="00402E4C" w:rsidP="001A731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8%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C69FCEE" w14:textId="500CBDCB" w:rsidR="001A7317" w:rsidRPr="006D2D2F" w:rsidRDefault="001A7317" w:rsidP="001A731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5</w:t>
            </w:r>
          </w:p>
        </w:tc>
        <w:tc>
          <w:tcPr>
            <w:tcW w:w="82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91901EA" w14:textId="2BD36033" w:rsidR="001A7317" w:rsidRPr="006D2D2F" w:rsidRDefault="00402E4C" w:rsidP="001A731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9%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F6B4479" w14:textId="68300233" w:rsidR="001A7317" w:rsidRPr="006D2D2F" w:rsidRDefault="001A7317" w:rsidP="001A731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6</w:t>
            </w:r>
          </w:p>
        </w:tc>
      </w:tr>
      <w:tr w:rsidR="001A7317" w:rsidRPr="006D2D2F" w14:paraId="6E92EA96" w14:textId="77777777" w:rsidTr="0087622B">
        <w:tc>
          <w:tcPr>
            <w:tcW w:w="776" w:type="dxa"/>
            <w:tcBorders>
              <w:top w:val="nil"/>
              <w:left w:val="single" w:sz="4" w:space="0" w:color="auto"/>
              <w:bottom w:val="nil"/>
            </w:tcBorders>
          </w:tcPr>
          <w:p w14:paraId="6AA18E2C" w14:textId="77777777" w:rsidR="001A7317" w:rsidRPr="006D2D2F" w:rsidRDefault="001A7317" w:rsidP="001A7317">
            <w:pPr>
              <w:rPr>
                <w:rFonts w:ascii="Arial" w:hAnsi="Arial" w:cs="Arial"/>
                <w:sz w:val="14"/>
                <w:szCs w:val="14"/>
              </w:rPr>
            </w:pPr>
            <w:r w:rsidRPr="006D2D2F">
              <w:rPr>
                <w:rFonts w:ascii="Arial" w:hAnsi="Arial" w:cs="Arial"/>
                <w:sz w:val="14"/>
                <w:szCs w:val="14"/>
              </w:rPr>
              <w:t>HPV 68</w:t>
            </w:r>
          </w:p>
        </w:tc>
        <w:tc>
          <w:tcPr>
            <w:tcW w:w="82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2D811B7" w14:textId="51B247AF" w:rsidR="001A7317" w:rsidRPr="006D2D2F" w:rsidRDefault="001A7317" w:rsidP="001A731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%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62C6A41" w14:textId="5A956CB5" w:rsidR="001A7317" w:rsidRPr="006D2D2F" w:rsidRDefault="001A7317" w:rsidP="001A731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826" w:type="dxa"/>
            <w:tcBorders>
              <w:top w:val="nil"/>
              <w:bottom w:val="nil"/>
              <w:right w:val="nil"/>
            </w:tcBorders>
          </w:tcPr>
          <w:p w14:paraId="30F5121C" w14:textId="1969FD2C" w:rsidR="001A7317" w:rsidRPr="006D2D2F" w:rsidRDefault="001A7317" w:rsidP="001A731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%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</w:tcBorders>
          </w:tcPr>
          <w:p w14:paraId="44C4957D" w14:textId="15801C6C" w:rsidR="001A7317" w:rsidRPr="006D2D2F" w:rsidRDefault="001A7317" w:rsidP="001A731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827" w:type="dxa"/>
            <w:tcBorders>
              <w:top w:val="nil"/>
              <w:bottom w:val="nil"/>
              <w:right w:val="nil"/>
            </w:tcBorders>
          </w:tcPr>
          <w:p w14:paraId="44A7A3AB" w14:textId="77A63D5E" w:rsidR="001A7317" w:rsidRPr="006D2D2F" w:rsidRDefault="001A7317" w:rsidP="001A731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%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</w:tcBorders>
          </w:tcPr>
          <w:p w14:paraId="6E3EA6FE" w14:textId="0155BD8A" w:rsidR="001A7317" w:rsidRPr="006D2D2F" w:rsidRDefault="001A7317" w:rsidP="001A731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827" w:type="dxa"/>
            <w:tcBorders>
              <w:top w:val="nil"/>
              <w:bottom w:val="nil"/>
              <w:right w:val="nil"/>
            </w:tcBorders>
          </w:tcPr>
          <w:p w14:paraId="346E7D70" w14:textId="0025CE20" w:rsidR="001A7317" w:rsidRPr="006D2D2F" w:rsidRDefault="001A7317" w:rsidP="001A731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C7415">
              <w:rPr>
                <w:rFonts w:ascii="Arial" w:hAnsi="Arial" w:cs="Arial"/>
                <w:sz w:val="14"/>
                <w:szCs w:val="14"/>
              </w:rPr>
              <w:t>0%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</w:tcBorders>
          </w:tcPr>
          <w:p w14:paraId="0DCF05D6" w14:textId="3D8EB9DD" w:rsidR="001A7317" w:rsidRPr="006D2D2F" w:rsidRDefault="001A7317" w:rsidP="001A731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827" w:type="dxa"/>
            <w:tcBorders>
              <w:top w:val="nil"/>
              <w:bottom w:val="nil"/>
              <w:right w:val="nil"/>
            </w:tcBorders>
          </w:tcPr>
          <w:p w14:paraId="3E896FDC" w14:textId="7D3C298B" w:rsidR="001A7317" w:rsidRPr="006D2D2F" w:rsidRDefault="001A7317" w:rsidP="001A731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%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</w:tcBorders>
          </w:tcPr>
          <w:p w14:paraId="39952835" w14:textId="6C592488" w:rsidR="001A7317" w:rsidRPr="006D2D2F" w:rsidRDefault="001A7317" w:rsidP="001A731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82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499503D" w14:textId="1E1B3FEF" w:rsidR="001A7317" w:rsidRPr="006D2D2F" w:rsidRDefault="001A7317" w:rsidP="001A731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%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8A818A4" w14:textId="5B389A0F" w:rsidR="001A7317" w:rsidRPr="006D2D2F" w:rsidRDefault="001A7317" w:rsidP="001A731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23C61562" w14:textId="3CE8B883" w:rsidR="001A7317" w:rsidRPr="006D2D2F" w:rsidRDefault="001A7317" w:rsidP="001A731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%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12F2739" w14:textId="7AD58F01" w:rsidR="001A7317" w:rsidRPr="006D2D2F" w:rsidRDefault="001A7317" w:rsidP="001A731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82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900684A" w14:textId="302AECFC" w:rsidR="001A7317" w:rsidRPr="006D2D2F" w:rsidRDefault="001A7317" w:rsidP="001A731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%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FAD834C" w14:textId="6DDC0243" w:rsidR="001A7317" w:rsidRPr="006D2D2F" w:rsidRDefault="001A7317" w:rsidP="001A731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</w:t>
            </w:r>
          </w:p>
        </w:tc>
      </w:tr>
      <w:tr w:rsidR="001A7317" w:rsidRPr="006D2D2F" w14:paraId="2800E29C" w14:textId="77777777" w:rsidTr="0087622B">
        <w:tc>
          <w:tcPr>
            <w:tcW w:w="776" w:type="dxa"/>
            <w:tcBorders>
              <w:top w:val="nil"/>
              <w:left w:val="single" w:sz="4" w:space="0" w:color="auto"/>
              <w:bottom w:val="nil"/>
            </w:tcBorders>
          </w:tcPr>
          <w:p w14:paraId="153E7B59" w14:textId="77777777" w:rsidR="001A7317" w:rsidRPr="006D2D2F" w:rsidRDefault="001A7317" w:rsidP="001A7317">
            <w:pPr>
              <w:rPr>
                <w:rFonts w:ascii="Arial" w:hAnsi="Arial" w:cs="Arial"/>
                <w:sz w:val="14"/>
                <w:szCs w:val="14"/>
              </w:rPr>
            </w:pPr>
            <w:r w:rsidRPr="006D2D2F">
              <w:rPr>
                <w:rFonts w:ascii="Arial" w:hAnsi="Arial" w:cs="Arial"/>
                <w:sz w:val="14"/>
                <w:szCs w:val="14"/>
              </w:rPr>
              <w:t>HPV 73</w:t>
            </w:r>
          </w:p>
        </w:tc>
        <w:tc>
          <w:tcPr>
            <w:tcW w:w="82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90ECCBE" w14:textId="04BE5511" w:rsidR="001A7317" w:rsidRPr="006D2D2F" w:rsidRDefault="001A7317" w:rsidP="001A731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%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7D14C78" w14:textId="317831EC" w:rsidR="001A7317" w:rsidRPr="006D2D2F" w:rsidRDefault="001A7317" w:rsidP="001A731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826" w:type="dxa"/>
            <w:tcBorders>
              <w:top w:val="nil"/>
              <w:bottom w:val="nil"/>
              <w:right w:val="nil"/>
            </w:tcBorders>
          </w:tcPr>
          <w:p w14:paraId="636F8151" w14:textId="7A4C176D" w:rsidR="001A7317" w:rsidRPr="006D2D2F" w:rsidRDefault="001A7317" w:rsidP="001A731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%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</w:tcBorders>
          </w:tcPr>
          <w:p w14:paraId="47C0E594" w14:textId="5AA0269E" w:rsidR="001A7317" w:rsidRPr="006D2D2F" w:rsidRDefault="001A7317" w:rsidP="001A731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827" w:type="dxa"/>
            <w:tcBorders>
              <w:top w:val="nil"/>
              <w:bottom w:val="nil"/>
              <w:right w:val="nil"/>
            </w:tcBorders>
          </w:tcPr>
          <w:p w14:paraId="4E3440D9" w14:textId="4538BFB3" w:rsidR="001A7317" w:rsidRPr="006D2D2F" w:rsidRDefault="001A7317" w:rsidP="001A731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%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</w:tcBorders>
          </w:tcPr>
          <w:p w14:paraId="45A895C1" w14:textId="06C7E4AF" w:rsidR="001A7317" w:rsidRPr="006D2D2F" w:rsidRDefault="001A7317" w:rsidP="001A731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827" w:type="dxa"/>
            <w:tcBorders>
              <w:top w:val="nil"/>
              <w:bottom w:val="nil"/>
              <w:right w:val="nil"/>
            </w:tcBorders>
          </w:tcPr>
          <w:p w14:paraId="0A721155" w14:textId="45614823" w:rsidR="001A7317" w:rsidRPr="006D2D2F" w:rsidRDefault="001A7317" w:rsidP="001A731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C7415">
              <w:rPr>
                <w:rFonts w:ascii="Arial" w:hAnsi="Arial" w:cs="Arial"/>
                <w:sz w:val="14"/>
                <w:szCs w:val="14"/>
              </w:rPr>
              <w:t>0%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</w:tcBorders>
          </w:tcPr>
          <w:p w14:paraId="550F9C14" w14:textId="19E49275" w:rsidR="001A7317" w:rsidRPr="006D2D2F" w:rsidRDefault="001A7317" w:rsidP="001A731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827" w:type="dxa"/>
            <w:tcBorders>
              <w:top w:val="nil"/>
              <w:bottom w:val="nil"/>
              <w:right w:val="nil"/>
            </w:tcBorders>
          </w:tcPr>
          <w:p w14:paraId="353667F3" w14:textId="5BC59189" w:rsidR="001A7317" w:rsidRPr="006D2D2F" w:rsidRDefault="00820277" w:rsidP="001A731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%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</w:tcBorders>
          </w:tcPr>
          <w:p w14:paraId="033EB4BD" w14:textId="3022CA78" w:rsidR="001A7317" w:rsidRPr="006D2D2F" w:rsidRDefault="001A7317" w:rsidP="001A731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82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F85ED8B" w14:textId="69353BCE" w:rsidR="001A7317" w:rsidRPr="006D2D2F" w:rsidRDefault="00820277" w:rsidP="001A731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%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FF6E4EE" w14:textId="5B1E6ED7" w:rsidR="001A7317" w:rsidRPr="006D2D2F" w:rsidRDefault="001A7317" w:rsidP="001A731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3DB96CFB" w14:textId="0963E2CD" w:rsidR="001A7317" w:rsidRPr="006D2D2F" w:rsidRDefault="00402E4C" w:rsidP="001A731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%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D96B007" w14:textId="13D9F9C1" w:rsidR="001A7317" w:rsidRPr="006D2D2F" w:rsidRDefault="001A7317" w:rsidP="001A731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82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8EBC406" w14:textId="0DAC9DB9" w:rsidR="001A7317" w:rsidRPr="006D2D2F" w:rsidRDefault="00402E4C" w:rsidP="001A731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%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7CBFEF6" w14:textId="082656C1" w:rsidR="001A7317" w:rsidRPr="006D2D2F" w:rsidRDefault="001A7317" w:rsidP="001A731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</w:t>
            </w:r>
          </w:p>
        </w:tc>
      </w:tr>
      <w:tr w:rsidR="006D2D2F" w:rsidRPr="00780E9F" w14:paraId="4CCF425E" w14:textId="77777777" w:rsidTr="0087622B">
        <w:tc>
          <w:tcPr>
            <w:tcW w:w="776" w:type="dxa"/>
            <w:tcBorders>
              <w:top w:val="nil"/>
              <w:left w:val="single" w:sz="4" w:space="0" w:color="auto"/>
            </w:tcBorders>
          </w:tcPr>
          <w:p w14:paraId="450239D6" w14:textId="77777777" w:rsidR="006D2D2F" w:rsidRPr="006D2D2F" w:rsidRDefault="006D2D2F" w:rsidP="006D2D2F">
            <w:pPr>
              <w:rPr>
                <w:rFonts w:ascii="Arial" w:hAnsi="Arial" w:cs="Arial"/>
                <w:sz w:val="14"/>
                <w:szCs w:val="14"/>
              </w:rPr>
            </w:pPr>
            <w:r w:rsidRPr="006D2D2F">
              <w:rPr>
                <w:rFonts w:ascii="Arial" w:hAnsi="Arial" w:cs="Arial"/>
                <w:sz w:val="14"/>
                <w:szCs w:val="14"/>
              </w:rPr>
              <w:t>HPV 90</w:t>
            </w:r>
          </w:p>
        </w:tc>
        <w:tc>
          <w:tcPr>
            <w:tcW w:w="826" w:type="dxa"/>
            <w:tcBorders>
              <w:top w:val="nil"/>
              <w:right w:val="nil"/>
            </w:tcBorders>
            <w:shd w:val="clear" w:color="auto" w:fill="auto"/>
          </w:tcPr>
          <w:p w14:paraId="0171A54E" w14:textId="5D244DDD" w:rsidR="006D2D2F" w:rsidRPr="006D2D2F" w:rsidRDefault="001A7317" w:rsidP="006D2D2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%</w:t>
            </w:r>
          </w:p>
        </w:tc>
        <w:tc>
          <w:tcPr>
            <w:tcW w:w="411" w:type="dxa"/>
            <w:tcBorders>
              <w:top w:val="nil"/>
              <w:left w:val="nil"/>
            </w:tcBorders>
            <w:shd w:val="clear" w:color="auto" w:fill="auto"/>
          </w:tcPr>
          <w:p w14:paraId="7FDF5DA6" w14:textId="6B200BB0" w:rsidR="006D2D2F" w:rsidRPr="006D2D2F" w:rsidRDefault="00AD5320" w:rsidP="006D2D2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7</w:t>
            </w:r>
          </w:p>
        </w:tc>
        <w:tc>
          <w:tcPr>
            <w:tcW w:w="826" w:type="dxa"/>
            <w:tcBorders>
              <w:top w:val="nil"/>
              <w:right w:val="nil"/>
            </w:tcBorders>
          </w:tcPr>
          <w:p w14:paraId="3718B1FA" w14:textId="69A1D77F" w:rsidR="006D2D2F" w:rsidRPr="006D2D2F" w:rsidRDefault="001A7317" w:rsidP="006D2D2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%</w:t>
            </w:r>
          </w:p>
        </w:tc>
        <w:tc>
          <w:tcPr>
            <w:tcW w:w="403" w:type="dxa"/>
            <w:tcBorders>
              <w:top w:val="nil"/>
              <w:left w:val="nil"/>
            </w:tcBorders>
          </w:tcPr>
          <w:p w14:paraId="49708ED3" w14:textId="4CF66C9D" w:rsidR="006D2D2F" w:rsidRPr="006D2D2F" w:rsidRDefault="00EB775D" w:rsidP="006D2D2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7</w:t>
            </w:r>
          </w:p>
        </w:tc>
        <w:tc>
          <w:tcPr>
            <w:tcW w:w="827" w:type="dxa"/>
            <w:tcBorders>
              <w:top w:val="nil"/>
              <w:right w:val="nil"/>
            </w:tcBorders>
          </w:tcPr>
          <w:p w14:paraId="7E2407AB" w14:textId="3F8D2786" w:rsidR="006D2D2F" w:rsidRPr="006D2D2F" w:rsidRDefault="001A7317" w:rsidP="006D2D2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%</w:t>
            </w:r>
          </w:p>
        </w:tc>
        <w:tc>
          <w:tcPr>
            <w:tcW w:w="403" w:type="dxa"/>
            <w:tcBorders>
              <w:top w:val="nil"/>
              <w:left w:val="nil"/>
            </w:tcBorders>
          </w:tcPr>
          <w:p w14:paraId="47473537" w14:textId="3D9CB776" w:rsidR="006D2D2F" w:rsidRPr="006D2D2F" w:rsidRDefault="00EB775D" w:rsidP="006D2D2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827" w:type="dxa"/>
            <w:tcBorders>
              <w:top w:val="nil"/>
              <w:right w:val="nil"/>
            </w:tcBorders>
          </w:tcPr>
          <w:p w14:paraId="017B4030" w14:textId="6A95519E" w:rsidR="006D2D2F" w:rsidRPr="006D2D2F" w:rsidRDefault="00820277" w:rsidP="006D2D2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%</w:t>
            </w:r>
          </w:p>
        </w:tc>
        <w:tc>
          <w:tcPr>
            <w:tcW w:w="395" w:type="dxa"/>
            <w:tcBorders>
              <w:top w:val="nil"/>
              <w:left w:val="nil"/>
            </w:tcBorders>
          </w:tcPr>
          <w:p w14:paraId="705A12EE" w14:textId="70D362AD" w:rsidR="006D2D2F" w:rsidRPr="006D2D2F" w:rsidRDefault="0087622B" w:rsidP="006D2D2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5</w:t>
            </w:r>
          </w:p>
        </w:tc>
        <w:tc>
          <w:tcPr>
            <w:tcW w:w="827" w:type="dxa"/>
            <w:tcBorders>
              <w:top w:val="nil"/>
              <w:right w:val="nil"/>
            </w:tcBorders>
          </w:tcPr>
          <w:p w14:paraId="3558373B" w14:textId="075FBF9C" w:rsidR="006D2D2F" w:rsidRPr="006D2D2F" w:rsidRDefault="00820277" w:rsidP="006D2D2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%</w:t>
            </w:r>
          </w:p>
        </w:tc>
        <w:tc>
          <w:tcPr>
            <w:tcW w:w="395" w:type="dxa"/>
            <w:tcBorders>
              <w:top w:val="nil"/>
              <w:left w:val="nil"/>
            </w:tcBorders>
          </w:tcPr>
          <w:p w14:paraId="144BAD66" w14:textId="41BE3543" w:rsidR="006D2D2F" w:rsidRPr="006D2D2F" w:rsidRDefault="008273DE" w:rsidP="006D2D2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827" w:type="dxa"/>
            <w:tcBorders>
              <w:top w:val="nil"/>
              <w:right w:val="nil"/>
            </w:tcBorders>
            <w:shd w:val="clear" w:color="auto" w:fill="auto"/>
          </w:tcPr>
          <w:p w14:paraId="11D14FD5" w14:textId="697E26C9" w:rsidR="006D2D2F" w:rsidRPr="006D2D2F" w:rsidRDefault="00820277" w:rsidP="006D2D2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7%</w:t>
            </w:r>
          </w:p>
        </w:tc>
        <w:tc>
          <w:tcPr>
            <w:tcW w:w="395" w:type="dxa"/>
            <w:tcBorders>
              <w:top w:val="nil"/>
              <w:left w:val="nil"/>
              <w:right w:val="single" w:sz="4" w:space="0" w:color="auto"/>
            </w:tcBorders>
          </w:tcPr>
          <w:p w14:paraId="25F0517B" w14:textId="60C37D23" w:rsidR="006D2D2F" w:rsidRPr="006D2D2F" w:rsidRDefault="00973EFF" w:rsidP="006D2D2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9</w:t>
            </w:r>
          </w:p>
        </w:tc>
        <w:tc>
          <w:tcPr>
            <w:tcW w:w="827" w:type="dxa"/>
            <w:tcBorders>
              <w:top w:val="nil"/>
              <w:left w:val="nil"/>
              <w:right w:val="nil"/>
            </w:tcBorders>
          </w:tcPr>
          <w:p w14:paraId="0F72B0E1" w14:textId="2719CD36" w:rsidR="006D2D2F" w:rsidRPr="006D2D2F" w:rsidRDefault="00402E4C" w:rsidP="006D2D2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6%</w:t>
            </w:r>
          </w:p>
        </w:tc>
        <w:tc>
          <w:tcPr>
            <w:tcW w:w="395" w:type="dxa"/>
            <w:tcBorders>
              <w:top w:val="nil"/>
              <w:left w:val="nil"/>
              <w:right w:val="single" w:sz="4" w:space="0" w:color="auto"/>
            </w:tcBorders>
          </w:tcPr>
          <w:p w14:paraId="3DF86F5F" w14:textId="2C4F0EE5" w:rsidR="006D2D2F" w:rsidRPr="006D2D2F" w:rsidRDefault="00AE3A10" w:rsidP="006D2D2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827" w:type="dxa"/>
            <w:tcBorders>
              <w:top w:val="nil"/>
              <w:left w:val="single" w:sz="4" w:space="0" w:color="auto"/>
              <w:right w:val="nil"/>
            </w:tcBorders>
          </w:tcPr>
          <w:p w14:paraId="7ED55BDC" w14:textId="4F220752" w:rsidR="006D2D2F" w:rsidRPr="006D2D2F" w:rsidRDefault="00402E4C" w:rsidP="006D2D2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0%</w:t>
            </w:r>
          </w:p>
        </w:tc>
        <w:tc>
          <w:tcPr>
            <w:tcW w:w="395" w:type="dxa"/>
            <w:tcBorders>
              <w:top w:val="nil"/>
              <w:left w:val="nil"/>
              <w:right w:val="single" w:sz="4" w:space="0" w:color="auto"/>
            </w:tcBorders>
          </w:tcPr>
          <w:p w14:paraId="5A320AA5" w14:textId="41DAEA2D" w:rsidR="006D2D2F" w:rsidRPr="006D2D2F" w:rsidRDefault="00AE3A10" w:rsidP="00AE3A1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5</w:t>
            </w:r>
          </w:p>
        </w:tc>
      </w:tr>
    </w:tbl>
    <w:p w14:paraId="224D20B7" w14:textId="01DAD7FE" w:rsidR="006D2D2F" w:rsidRPr="006D2D2F" w:rsidRDefault="006D2D2F" w:rsidP="006D2D2F"/>
    <w:sectPr w:rsidR="006D2D2F" w:rsidRPr="006D2D2F" w:rsidSect="006D2D2F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5EC9"/>
    <w:rsid w:val="00002B48"/>
    <w:rsid w:val="000161B9"/>
    <w:rsid w:val="000268A1"/>
    <w:rsid w:val="000659A4"/>
    <w:rsid w:val="000A35BE"/>
    <w:rsid w:val="000E14F2"/>
    <w:rsid w:val="000F5831"/>
    <w:rsid w:val="00114B8E"/>
    <w:rsid w:val="00115727"/>
    <w:rsid w:val="00151E71"/>
    <w:rsid w:val="0016517F"/>
    <w:rsid w:val="001A7317"/>
    <w:rsid w:val="001D2FF7"/>
    <w:rsid w:val="00211636"/>
    <w:rsid w:val="00220054"/>
    <w:rsid w:val="002253B2"/>
    <w:rsid w:val="00237A7A"/>
    <w:rsid w:val="00283D92"/>
    <w:rsid w:val="00284CD7"/>
    <w:rsid w:val="002904E2"/>
    <w:rsid w:val="002A7B5B"/>
    <w:rsid w:val="002B60A3"/>
    <w:rsid w:val="002C1FF0"/>
    <w:rsid w:val="002D3961"/>
    <w:rsid w:val="002E507D"/>
    <w:rsid w:val="00311690"/>
    <w:rsid w:val="003261A7"/>
    <w:rsid w:val="00346581"/>
    <w:rsid w:val="00346AAA"/>
    <w:rsid w:val="003860AE"/>
    <w:rsid w:val="0040095C"/>
    <w:rsid w:val="00402253"/>
    <w:rsid w:val="00402E4C"/>
    <w:rsid w:val="00417880"/>
    <w:rsid w:val="00422215"/>
    <w:rsid w:val="004B03B6"/>
    <w:rsid w:val="004C37CE"/>
    <w:rsid w:val="004C41BF"/>
    <w:rsid w:val="004E207F"/>
    <w:rsid w:val="005077E2"/>
    <w:rsid w:val="005370E6"/>
    <w:rsid w:val="00541B75"/>
    <w:rsid w:val="005606A7"/>
    <w:rsid w:val="00592372"/>
    <w:rsid w:val="005E1AD1"/>
    <w:rsid w:val="006059B8"/>
    <w:rsid w:val="006336CD"/>
    <w:rsid w:val="00636852"/>
    <w:rsid w:val="00672502"/>
    <w:rsid w:val="00681C59"/>
    <w:rsid w:val="00686723"/>
    <w:rsid w:val="006977A5"/>
    <w:rsid w:val="006A0C8B"/>
    <w:rsid w:val="006A53E7"/>
    <w:rsid w:val="006C6E29"/>
    <w:rsid w:val="006D2D2F"/>
    <w:rsid w:val="006E4788"/>
    <w:rsid w:val="006F2C40"/>
    <w:rsid w:val="007320C6"/>
    <w:rsid w:val="0074178E"/>
    <w:rsid w:val="007432BF"/>
    <w:rsid w:val="0074670B"/>
    <w:rsid w:val="00747B95"/>
    <w:rsid w:val="007A756A"/>
    <w:rsid w:val="007C7C03"/>
    <w:rsid w:val="007D60AE"/>
    <w:rsid w:val="007E27C6"/>
    <w:rsid w:val="007F7012"/>
    <w:rsid w:val="00820277"/>
    <w:rsid w:val="00820D21"/>
    <w:rsid w:val="008273DE"/>
    <w:rsid w:val="0087622B"/>
    <w:rsid w:val="00882ACC"/>
    <w:rsid w:val="00896C71"/>
    <w:rsid w:val="00907CC0"/>
    <w:rsid w:val="0096477F"/>
    <w:rsid w:val="00973EFF"/>
    <w:rsid w:val="009B5F6D"/>
    <w:rsid w:val="009C3914"/>
    <w:rsid w:val="00A444C2"/>
    <w:rsid w:val="00A77BB3"/>
    <w:rsid w:val="00AD0C9E"/>
    <w:rsid w:val="00AD5320"/>
    <w:rsid w:val="00AE3A10"/>
    <w:rsid w:val="00B11CE7"/>
    <w:rsid w:val="00B202FA"/>
    <w:rsid w:val="00B23606"/>
    <w:rsid w:val="00B2639F"/>
    <w:rsid w:val="00C375F1"/>
    <w:rsid w:val="00C37C2C"/>
    <w:rsid w:val="00C44CB7"/>
    <w:rsid w:val="00C745DC"/>
    <w:rsid w:val="00C83526"/>
    <w:rsid w:val="00C836EB"/>
    <w:rsid w:val="00C877E9"/>
    <w:rsid w:val="00CC340B"/>
    <w:rsid w:val="00CC5203"/>
    <w:rsid w:val="00CF5EC9"/>
    <w:rsid w:val="00D002D6"/>
    <w:rsid w:val="00D1425E"/>
    <w:rsid w:val="00D143C5"/>
    <w:rsid w:val="00D5230E"/>
    <w:rsid w:val="00D52339"/>
    <w:rsid w:val="00D571FE"/>
    <w:rsid w:val="00D83CA2"/>
    <w:rsid w:val="00D97961"/>
    <w:rsid w:val="00D97EF2"/>
    <w:rsid w:val="00DE29B1"/>
    <w:rsid w:val="00DE2D6C"/>
    <w:rsid w:val="00DE716E"/>
    <w:rsid w:val="00DF5D57"/>
    <w:rsid w:val="00E0248F"/>
    <w:rsid w:val="00E411BA"/>
    <w:rsid w:val="00E53F7A"/>
    <w:rsid w:val="00EA6E96"/>
    <w:rsid w:val="00EB775D"/>
    <w:rsid w:val="00EE0FDF"/>
    <w:rsid w:val="00EE136A"/>
    <w:rsid w:val="00EE2FC5"/>
    <w:rsid w:val="00F05139"/>
    <w:rsid w:val="00F64E49"/>
    <w:rsid w:val="00F674B3"/>
    <w:rsid w:val="00F77740"/>
    <w:rsid w:val="00F86494"/>
    <w:rsid w:val="00F97E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C907DC"/>
  <w15:chartTrackingRefBased/>
  <w15:docId w15:val="{DAC070EA-15DE-43B1-91B3-4EC344C931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F5E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EE13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1D2FF7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D2FF7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236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79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D77CAA-108F-4293-AEED-9C9ECB9B76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Pages>1</Pages>
  <Words>181</Words>
  <Characters>103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</dc:creator>
  <cp:keywords/>
  <dc:description/>
  <cp:lastModifiedBy>Brouwer, Andrew</cp:lastModifiedBy>
  <cp:revision>12</cp:revision>
  <dcterms:created xsi:type="dcterms:W3CDTF">2021-08-04T15:16:00Z</dcterms:created>
  <dcterms:modified xsi:type="dcterms:W3CDTF">2022-04-26T14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